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438FE4" w14:textId="6ACD3272" w:rsidR="00852C4E" w:rsidRPr="003D2066" w:rsidRDefault="00852C4E" w:rsidP="005A0225">
      <w:pPr>
        <w:spacing w:after="0" w:line="276" w:lineRule="auto"/>
        <w:jc w:val="center"/>
        <w:rPr>
          <w:rStyle w:val="tlid-translation"/>
          <w:rFonts w:ascii="Times New Roman" w:hAnsi="Times New Roman" w:cs="Times New Roman"/>
          <w:b/>
          <w:lang w:val="en-US"/>
        </w:rPr>
      </w:pPr>
      <w:r w:rsidRPr="003D2066">
        <w:rPr>
          <w:rStyle w:val="tlid-translation"/>
          <w:rFonts w:ascii="Times New Roman" w:hAnsi="Times New Roman" w:cs="Times New Roman"/>
          <w:b/>
          <w:lang w:val="en-US"/>
        </w:rPr>
        <w:t>A</w:t>
      </w:r>
      <w:r w:rsidR="003D29AC" w:rsidRPr="003D2066">
        <w:rPr>
          <w:rStyle w:val="tlid-translation"/>
          <w:rFonts w:ascii="Times New Roman" w:hAnsi="Times New Roman" w:cs="Times New Roman"/>
          <w:b/>
          <w:lang w:val="en-US"/>
        </w:rPr>
        <w:t>DDITIONAL FILE 1</w:t>
      </w:r>
    </w:p>
    <w:p w14:paraId="4A890657" w14:textId="55266565" w:rsidR="00146FC7" w:rsidRPr="003D2066" w:rsidRDefault="00996AAE" w:rsidP="005A0225">
      <w:pPr>
        <w:spacing w:after="0" w:line="276" w:lineRule="auto"/>
        <w:rPr>
          <w:rStyle w:val="tlid-translation"/>
          <w:rFonts w:ascii="Times New Roman" w:hAnsi="Times New Roman" w:cs="Times New Roman"/>
          <w:bCs/>
          <w:lang w:val="en-US"/>
        </w:rPr>
      </w:pPr>
      <w:r w:rsidRPr="003D2066">
        <w:rPr>
          <w:rStyle w:val="tlid-translation"/>
          <w:rFonts w:ascii="Times New Roman" w:hAnsi="Times New Roman" w:cs="Times New Roman"/>
          <w:b/>
          <w:lang w:val="en-US"/>
        </w:rPr>
        <w:t>Tabl</w:t>
      </w:r>
      <w:r w:rsidR="00852C4E" w:rsidRPr="003D2066">
        <w:rPr>
          <w:rStyle w:val="tlid-translation"/>
          <w:rFonts w:ascii="Times New Roman" w:hAnsi="Times New Roman" w:cs="Times New Roman"/>
          <w:b/>
          <w:lang w:val="en-US"/>
        </w:rPr>
        <w:t xml:space="preserve">e </w:t>
      </w:r>
      <w:r w:rsidR="003D29AC" w:rsidRPr="003D2066">
        <w:rPr>
          <w:rStyle w:val="tlid-translation"/>
          <w:rFonts w:ascii="Times New Roman" w:hAnsi="Times New Roman" w:cs="Times New Roman"/>
          <w:b/>
          <w:lang w:val="en-US"/>
        </w:rPr>
        <w:t>S</w:t>
      </w:r>
      <w:r w:rsidRPr="003D2066">
        <w:rPr>
          <w:rStyle w:val="tlid-translation"/>
          <w:rFonts w:ascii="Times New Roman" w:hAnsi="Times New Roman" w:cs="Times New Roman"/>
          <w:b/>
          <w:lang w:val="en-US"/>
        </w:rPr>
        <w:t>1</w:t>
      </w:r>
      <w:r w:rsidR="00852C4E" w:rsidRPr="003D2066">
        <w:rPr>
          <w:rStyle w:val="tlid-translation"/>
          <w:rFonts w:ascii="Times New Roman" w:hAnsi="Times New Roman" w:cs="Times New Roman"/>
          <w:bCs/>
          <w:lang w:val="en-US"/>
        </w:rPr>
        <w:t>.</w:t>
      </w:r>
      <w:r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 </w:t>
      </w:r>
      <w:r w:rsidR="00EF3218" w:rsidRPr="003D2066">
        <w:rPr>
          <w:rStyle w:val="tlid-translation"/>
          <w:rFonts w:ascii="Times New Roman" w:hAnsi="Times New Roman" w:cs="Times New Roman"/>
          <w:bCs/>
          <w:lang w:val="en-US"/>
        </w:rPr>
        <w:t>Complete information for triatomine population</w:t>
      </w:r>
      <w:r w:rsidR="002126BC" w:rsidRPr="003D2066">
        <w:rPr>
          <w:rStyle w:val="tlid-translation"/>
          <w:rFonts w:ascii="Times New Roman" w:hAnsi="Times New Roman" w:cs="Times New Roman"/>
          <w:bCs/>
          <w:lang w:val="en-US"/>
        </w:rPr>
        <w:t>s</w:t>
      </w:r>
      <w:r w:rsidR="00EF3218"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 included in the present study. The </w:t>
      </w:r>
      <w:r w:rsidR="00852C4E"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number of </w:t>
      </w:r>
      <w:r w:rsidR="00EF3218" w:rsidRPr="003D2066">
        <w:rPr>
          <w:rStyle w:val="tlid-translation"/>
          <w:rFonts w:ascii="Times New Roman" w:hAnsi="Times New Roman" w:cs="Times New Roman"/>
          <w:bCs/>
          <w:i/>
          <w:iCs/>
          <w:lang w:val="en-US"/>
        </w:rPr>
        <w:t xml:space="preserve">T. </w:t>
      </w:r>
      <w:proofErr w:type="spellStart"/>
      <w:r w:rsidR="00EF3218" w:rsidRPr="003D2066">
        <w:rPr>
          <w:rStyle w:val="tlid-translation"/>
          <w:rFonts w:ascii="Times New Roman" w:hAnsi="Times New Roman" w:cs="Times New Roman"/>
          <w:bCs/>
          <w:i/>
          <w:iCs/>
          <w:lang w:val="en-US"/>
        </w:rPr>
        <w:t>cruzi</w:t>
      </w:r>
      <w:proofErr w:type="spellEnd"/>
      <w:r w:rsidR="00EF3218"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 </w:t>
      </w:r>
      <w:r w:rsidR="00852C4E"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infected </w:t>
      </w:r>
      <w:proofErr w:type="spellStart"/>
      <w:r w:rsidR="00852C4E" w:rsidRPr="003D2066">
        <w:rPr>
          <w:rStyle w:val="tlid-translation"/>
          <w:rFonts w:ascii="Times New Roman" w:hAnsi="Times New Roman" w:cs="Times New Roman"/>
          <w:bCs/>
          <w:lang w:val="en-US"/>
        </w:rPr>
        <w:t>triatomine</w:t>
      </w:r>
      <w:r w:rsidR="008F7FFD" w:rsidRPr="003D2066">
        <w:rPr>
          <w:rStyle w:val="tlid-translation"/>
          <w:rFonts w:ascii="Times New Roman" w:hAnsi="Times New Roman" w:cs="Times New Roman"/>
          <w:bCs/>
          <w:lang w:val="en-US"/>
        </w:rPr>
        <w:t>s</w:t>
      </w:r>
      <w:proofErr w:type="spellEnd"/>
      <w:r w:rsidR="00852C4E"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 over the total captured</w:t>
      </w:r>
      <w:r w:rsidR="00EF3218"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 is shown</w:t>
      </w:r>
      <w:r w:rsidR="00852C4E"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 (</w:t>
      </w:r>
      <w:r w:rsidR="00EF3218" w:rsidRPr="003D2066">
        <w:rPr>
          <w:rStyle w:val="tlid-translation"/>
          <w:rFonts w:ascii="Times New Roman" w:hAnsi="Times New Roman" w:cs="Times New Roman"/>
          <w:bCs/>
          <w:lang w:val="en-US"/>
        </w:rPr>
        <w:t>%</w:t>
      </w:r>
      <w:r w:rsidR="00852C4E" w:rsidRPr="003D2066">
        <w:rPr>
          <w:rStyle w:val="tlid-translation"/>
          <w:rFonts w:ascii="Times New Roman" w:hAnsi="Times New Roman" w:cs="Times New Roman"/>
          <w:bCs/>
          <w:lang w:val="en-US"/>
        </w:rPr>
        <w:t>)</w:t>
      </w:r>
      <w:r w:rsidR="00D67BF0"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. </w:t>
      </w:r>
      <w:r w:rsidR="00343BE5"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When part </w:t>
      </w:r>
      <w:r w:rsidR="001D7748"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of </w:t>
      </w:r>
      <w:r w:rsidR="00343BE5"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the information for </w:t>
      </w:r>
      <w:r w:rsidR="00A851CE" w:rsidRPr="003D2066">
        <w:rPr>
          <w:rStyle w:val="tlid-translation"/>
          <w:rFonts w:ascii="Times New Roman" w:hAnsi="Times New Roman" w:cs="Times New Roman"/>
          <w:bCs/>
          <w:lang w:val="en-US"/>
        </w:rPr>
        <w:t>a</w:t>
      </w:r>
      <w:r w:rsidR="00343BE5"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 specific population has been totally or partially reported</w:t>
      </w:r>
      <w:r w:rsidR="00642E5A" w:rsidRPr="003D2066">
        <w:rPr>
          <w:rStyle w:val="tlid-translation"/>
          <w:rFonts w:ascii="Times New Roman" w:hAnsi="Times New Roman" w:cs="Times New Roman"/>
          <w:bCs/>
          <w:lang w:val="en-US"/>
        </w:rPr>
        <w:t>,</w:t>
      </w:r>
      <w:r w:rsidR="00343BE5"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 the reference is given</w:t>
      </w:r>
      <w:r w:rsidR="001D7748" w:rsidRPr="003D2066">
        <w:rPr>
          <w:rStyle w:val="tlid-translation"/>
          <w:rFonts w:ascii="Times New Roman" w:hAnsi="Times New Roman" w:cs="Times New Roman"/>
          <w:bCs/>
          <w:lang w:val="en-US"/>
        </w:rPr>
        <w:t>.</w:t>
      </w:r>
      <w:r w:rsidR="00343BE5"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 Information collected </w:t>
      </w:r>
      <w:r w:rsidR="008F7FFD"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for </w:t>
      </w:r>
      <w:r w:rsidR="00A851CE" w:rsidRPr="003D2066">
        <w:rPr>
          <w:rStyle w:val="tlid-translation"/>
          <w:rFonts w:ascii="Times New Roman" w:hAnsi="Times New Roman" w:cs="Times New Roman"/>
          <w:bCs/>
          <w:lang w:val="en-US"/>
        </w:rPr>
        <w:t>the present study</w:t>
      </w:r>
      <w:r w:rsidR="00210E4A"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 </w:t>
      </w:r>
      <w:r w:rsidR="001D7748" w:rsidRPr="003D2066">
        <w:rPr>
          <w:rStyle w:val="tlid-translation"/>
          <w:rFonts w:ascii="Times New Roman" w:hAnsi="Times New Roman" w:cs="Times New Roman"/>
          <w:bCs/>
          <w:lang w:val="en-US"/>
        </w:rPr>
        <w:t>is mentioned</w:t>
      </w:r>
      <w:r w:rsidR="00210E4A"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 as “This study”</w:t>
      </w:r>
      <w:r w:rsidR="00343BE5" w:rsidRPr="003D2066">
        <w:rPr>
          <w:rStyle w:val="tlid-translation"/>
          <w:rFonts w:ascii="Times New Roman" w:hAnsi="Times New Roman" w:cs="Times New Roman"/>
          <w:bCs/>
          <w:lang w:val="en-US"/>
        </w:rPr>
        <w:t>.</w:t>
      </w:r>
      <w:r w:rsidR="00EF3218"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 All </w:t>
      </w:r>
      <w:r w:rsidR="00210E4A"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individuals </w:t>
      </w:r>
      <w:r w:rsidR="00EF3218" w:rsidRPr="003D2066">
        <w:rPr>
          <w:rStyle w:val="tlid-translation"/>
          <w:rFonts w:ascii="Times New Roman" w:hAnsi="Times New Roman" w:cs="Times New Roman"/>
          <w:bCs/>
          <w:lang w:val="en-US"/>
        </w:rPr>
        <w:t>were tested for</w:t>
      </w:r>
      <w:r w:rsidR="00210E4A"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 vertebrate</w:t>
      </w:r>
      <w:r w:rsidR="00EF3218"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="00EF3218" w:rsidRPr="003D2066">
        <w:rPr>
          <w:rStyle w:val="tlid-translation"/>
          <w:rFonts w:ascii="Times New Roman" w:hAnsi="Times New Roman" w:cs="Times New Roman"/>
          <w:bCs/>
          <w:lang w:val="en-US"/>
        </w:rPr>
        <w:t>Cytb</w:t>
      </w:r>
      <w:proofErr w:type="spellEnd"/>
      <w:r w:rsidR="00EF3218" w:rsidRPr="003D2066">
        <w:rPr>
          <w:rStyle w:val="tlid-translation"/>
          <w:rFonts w:ascii="Times New Roman" w:hAnsi="Times New Roman" w:cs="Times New Roman"/>
          <w:bCs/>
          <w:lang w:val="en-US"/>
        </w:rPr>
        <w:t xml:space="preserve"> </w:t>
      </w:r>
      <w:r w:rsidR="00210E4A" w:rsidRPr="003D2066">
        <w:rPr>
          <w:rStyle w:val="tlid-translation"/>
          <w:rFonts w:ascii="Times New Roman" w:hAnsi="Times New Roman" w:cs="Times New Roman"/>
          <w:bCs/>
          <w:lang w:val="en-US"/>
        </w:rPr>
        <w:t>DNA presence</w:t>
      </w:r>
      <w:r w:rsidR="00EF3218" w:rsidRPr="003D2066">
        <w:rPr>
          <w:rStyle w:val="tlid-translation"/>
          <w:rFonts w:ascii="Times New Roman" w:hAnsi="Times New Roman" w:cs="Times New Roman"/>
          <w:bCs/>
          <w:lang w:val="en-US"/>
        </w:rPr>
        <w:t>.</w:t>
      </w:r>
    </w:p>
    <w:p w14:paraId="43C7AC55" w14:textId="77777777" w:rsidR="005D56BC" w:rsidRPr="003D2066" w:rsidRDefault="005D56BC" w:rsidP="005A0225">
      <w:pPr>
        <w:spacing w:after="0" w:line="276" w:lineRule="auto"/>
        <w:rPr>
          <w:rStyle w:val="tlid-translation"/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3590" w:type="dxa"/>
        <w:jc w:val="center"/>
        <w:tblLook w:val="04A0" w:firstRow="1" w:lastRow="0" w:firstColumn="1" w:lastColumn="0" w:noHBand="0" w:noVBand="1"/>
      </w:tblPr>
      <w:tblGrid>
        <w:gridCol w:w="1615"/>
        <w:gridCol w:w="1445"/>
        <w:gridCol w:w="2440"/>
        <w:gridCol w:w="727"/>
        <w:gridCol w:w="1778"/>
        <w:gridCol w:w="2090"/>
        <w:gridCol w:w="1980"/>
        <w:gridCol w:w="1515"/>
      </w:tblGrid>
      <w:tr w:rsidR="003D2066" w:rsidRPr="003D2066" w14:paraId="35C1A0C9" w14:textId="77777777" w:rsidTr="00EF3218">
        <w:trPr>
          <w:jc w:val="center"/>
        </w:trPr>
        <w:tc>
          <w:tcPr>
            <w:tcW w:w="1615" w:type="dxa"/>
            <w:shd w:val="clear" w:color="auto" w:fill="D9D9D9" w:themeFill="background1" w:themeFillShade="D9"/>
          </w:tcPr>
          <w:p w14:paraId="1D0610A1" w14:textId="63F7C1AC" w:rsidR="0082033F" w:rsidRPr="003D2066" w:rsidRDefault="0082033F" w:rsidP="00EA7D8C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445" w:type="dxa"/>
            <w:shd w:val="clear" w:color="auto" w:fill="D9D9D9" w:themeFill="background1" w:themeFillShade="D9"/>
          </w:tcPr>
          <w:p w14:paraId="0B2D897B" w14:textId="4F3F1AEA" w:rsidR="0082033F" w:rsidRPr="003D2066" w:rsidRDefault="00503860" w:rsidP="00EA7D8C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º</w:t>
            </w:r>
            <w:r w:rsidR="001433F6" w:rsidRPr="003D2066"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82033F" w:rsidRPr="003D2066"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p</w:t>
            </w:r>
            <w:r w:rsidR="001433F6" w:rsidRPr="003D2066"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lation</w:t>
            </w:r>
          </w:p>
        </w:tc>
        <w:tc>
          <w:tcPr>
            <w:tcW w:w="2440" w:type="dxa"/>
            <w:shd w:val="clear" w:color="auto" w:fill="D9D9D9" w:themeFill="background1" w:themeFillShade="D9"/>
          </w:tcPr>
          <w:p w14:paraId="0CE17F30" w14:textId="3634C868" w:rsidR="0082033F" w:rsidRPr="003D2066" w:rsidRDefault="0082033F" w:rsidP="00EA7D8C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ordinate</w:t>
            </w:r>
            <w:r w:rsidR="00D611C8" w:rsidRPr="003D2066"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D611C8" w:rsidRPr="003D2066"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t</w:t>
            </w:r>
            <w:proofErr w:type="spellEnd"/>
            <w:r w:rsidR="00D611C8" w:rsidRPr="003D2066"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; long)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14:paraId="6CFFEA74" w14:textId="5F7E49EA" w:rsidR="0082033F" w:rsidRPr="003D2066" w:rsidRDefault="0082033F" w:rsidP="00EA7D8C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</w:t>
            </w:r>
          </w:p>
        </w:tc>
        <w:tc>
          <w:tcPr>
            <w:tcW w:w="1778" w:type="dxa"/>
            <w:shd w:val="clear" w:color="auto" w:fill="D9D9D9" w:themeFill="background1" w:themeFillShade="D9"/>
          </w:tcPr>
          <w:p w14:paraId="111B8468" w14:textId="6866731D" w:rsidR="0082033F" w:rsidRPr="003D2066" w:rsidRDefault="00EF3218" w:rsidP="00EA7D8C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</w:t>
            </w:r>
            <w:r w:rsidR="00210E4A" w:rsidRPr="003D2066"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</w:rPr>
              <w:t>NA e</w:t>
            </w:r>
            <w:proofErr w:type="spellStart"/>
            <w:r w:rsidR="0082033F" w:rsidRPr="003D2066"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traction</w:t>
            </w:r>
            <w:proofErr w:type="spellEnd"/>
            <w:r w:rsidR="00335233" w:rsidRPr="003D2066"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kit</w:t>
            </w:r>
            <w:r w:rsidR="003B043C" w:rsidRPr="003D2066"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090" w:type="dxa"/>
            <w:shd w:val="clear" w:color="auto" w:fill="D9D9D9" w:themeFill="background1" w:themeFillShade="D9"/>
          </w:tcPr>
          <w:p w14:paraId="67B35010" w14:textId="47F54ED9" w:rsidR="0082033F" w:rsidRPr="003D2066" w:rsidRDefault="0082033F" w:rsidP="00EA7D8C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 xml:space="preserve">T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cruzi</w:t>
            </w:r>
            <w:proofErr w:type="spellEnd"/>
            <w:r w:rsidRPr="003D2066"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etection</w:t>
            </w:r>
            <w:r w:rsidR="003B043C" w:rsidRPr="003D2066"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5135E30" w14:textId="57EE0AAD" w:rsidR="0082033F" w:rsidRPr="003D2066" w:rsidRDefault="0082033F" w:rsidP="00EA7D8C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fected/total (%)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33113240" w14:textId="02F46DEB" w:rsidR="0082033F" w:rsidRPr="003D2066" w:rsidRDefault="0082033F" w:rsidP="00EA7D8C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3D2066" w:rsidRPr="003D2066" w14:paraId="2190542C" w14:textId="77777777" w:rsidTr="00EF3218">
        <w:trPr>
          <w:jc w:val="center"/>
        </w:trPr>
        <w:tc>
          <w:tcPr>
            <w:tcW w:w="1615" w:type="dxa"/>
          </w:tcPr>
          <w:p w14:paraId="7B783F4D" w14:textId="4E982325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M</w:t>
            </w:r>
            <w:r w:rsidR="001467B8"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epraia</w:t>
            </w:r>
            <w:proofErr w:type="spellEnd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1467B8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445" w:type="dxa"/>
          </w:tcPr>
          <w:p w14:paraId="4F216695" w14:textId="76299561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440" w:type="dxa"/>
          </w:tcPr>
          <w:p w14:paraId="4F693479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23.437; -70.608</w:t>
            </w:r>
          </w:p>
        </w:tc>
        <w:tc>
          <w:tcPr>
            <w:tcW w:w="727" w:type="dxa"/>
          </w:tcPr>
          <w:p w14:paraId="120EF7B4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7</w:t>
            </w:r>
          </w:p>
        </w:tc>
        <w:tc>
          <w:tcPr>
            <w:tcW w:w="1778" w:type="dxa"/>
          </w:tcPr>
          <w:p w14:paraId="63415D86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QIAGEN</w:t>
            </w:r>
          </w:p>
        </w:tc>
        <w:tc>
          <w:tcPr>
            <w:tcW w:w="2090" w:type="dxa"/>
          </w:tcPr>
          <w:p w14:paraId="5DADD32A" w14:textId="34548F3F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Cruzi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Cruzi2</w:t>
            </w:r>
          </w:p>
        </w:tc>
        <w:tc>
          <w:tcPr>
            <w:tcW w:w="1980" w:type="dxa"/>
          </w:tcPr>
          <w:p w14:paraId="708AEB44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14/38 (36.8)</w:t>
            </w:r>
          </w:p>
        </w:tc>
        <w:tc>
          <w:tcPr>
            <w:tcW w:w="1515" w:type="dxa"/>
          </w:tcPr>
          <w:p w14:paraId="1C7076F5" w14:textId="19B80EAB" w:rsidR="00FC186F" w:rsidRPr="003D2066" w:rsidRDefault="001467B8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sz w:val="20"/>
                <w:szCs w:val="20"/>
              </w:rPr>
              <w:t>[</w:t>
            </w:r>
            <w:r w:rsidR="00AD15A2" w:rsidRPr="003D2066">
              <w:rPr>
                <w:rStyle w:val="tlid-translation"/>
                <w:rFonts w:ascii="Times New Roman" w:hAnsi="Times New Roman" w:cs="Times New Roman"/>
                <w:sz w:val="20"/>
                <w:szCs w:val="20"/>
              </w:rPr>
              <w:t>3</w:t>
            </w:r>
            <w:r w:rsidR="00834C4A" w:rsidRPr="003D2066">
              <w:rPr>
                <w:rStyle w:val="tlid-translation"/>
                <w:rFonts w:ascii="Times New Roman" w:hAnsi="Times New Roman" w:cs="Times New Roman"/>
                <w:sz w:val="20"/>
                <w:szCs w:val="20"/>
              </w:rPr>
              <w:t>2</w:t>
            </w:r>
            <w:r w:rsidRPr="003D2066">
              <w:rPr>
                <w:rStyle w:val="tlid-translation"/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D2066" w:rsidRPr="003D2066" w14:paraId="23B4C173" w14:textId="77777777" w:rsidTr="006A35A9">
        <w:trPr>
          <w:jc w:val="center"/>
        </w:trPr>
        <w:tc>
          <w:tcPr>
            <w:tcW w:w="1615" w:type="dxa"/>
          </w:tcPr>
          <w:p w14:paraId="4A78FE12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arapatrica</w:t>
            </w:r>
            <w:proofErr w:type="spellEnd"/>
          </w:p>
        </w:tc>
        <w:tc>
          <w:tcPr>
            <w:tcW w:w="1445" w:type="dxa"/>
          </w:tcPr>
          <w:p w14:paraId="1EB7E3D7" w14:textId="2B0828BF" w:rsidR="00FC186F" w:rsidRPr="003D2066" w:rsidRDefault="00503860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440" w:type="dxa"/>
            <w:shd w:val="clear" w:color="auto" w:fill="auto"/>
          </w:tcPr>
          <w:p w14:paraId="0FAC66C8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green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25.929; -70.661</w:t>
            </w:r>
          </w:p>
        </w:tc>
        <w:tc>
          <w:tcPr>
            <w:tcW w:w="727" w:type="dxa"/>
          </w:tcPr>
          <w:p w14:paraId="63EFB88E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8</w:t>
            </w:r>
          </w:p>
        </w:tc>
        <w:tc>
          <w:tcPr>
            <w:tcW w:w="1778" w:type="dxa"/>
          </w:tcPr>
          <w:p w14:paraId="7E881EBC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Q</w:t>
            </w:r>
            <w:r w:rsidRPr="003D206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-US"/>
              </w:rPr>
              <w:t>IAGEN</w:t>
            </w:r>
          </w:p>
        </w:tc>
        <w:tc>
          <w:tcPr>
            <w:tcW w:w="2090" w:type="dxa"/>
          </w:tcPr>
          <w:p w14:paraId="47101BDD" w14:textId="730FFE73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Cruzi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Cruzi2</w:t>
            </w:r>
          </w:p>
        </w:tc>
        <w:tc>
          <w:tcPr>
            <w:tcW w:w="1980" w:type="dxa"/>
          </w:tcPr>
          <w:p w14:paraId="5009DA01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9/29 (31.0)</w:t>
            </w:r>
          </w:p>
        </w:tc>
        <w:tc>
          <w:tcPr>
            <w:tcW w:w="1515" w:type="dxa"/>
          </w:tcPr>
          <w:p w14:paraId="24FD47B5" w14:textId="30F284F5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sz w:val="20"/>
                <w:szCs w:val="20"/>
              </w:rPr>
              <w:t>[</w:t>
            </w:r>
            <w:r w:rsidR="00AD15A2" w:rsidRPr="003D2066">
              <w:rPr>
                <w:rStyle w:val="tlid-translation"/>
                <w:rFonts w:ascii="Times New Roman" w:hAnsi="Times New Roman" w:cs="Times New Roman"/>
                <w:sz w:val="20"/>
                <w:szCs w:val="20"/>
              </w:rPr>
              <w:t>3</w:t>
            </w:r>
            <w:r w:rsidR="00834C4A" w:rsidRPr="003D2066">
              <w:rPr>
                <w:rStyle w:val="tlid-translation"/>
                <w:rFonts w:ascii="Times New Roman" w:hAnsi="Times New Roman" w:cs="Times New Roman"/>
                <w:sz w:val="20"/>
                <w:szCs w:val="20"/>
              </w:rPr>
              <w:t>5</w:t>
            </w:r>
            <w:r w:rsidRPr="003D2066">
              <w:rPr>
                <w:rStyle w:val="tlid-translation"/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D2066" w:rsidRPr="003D2066" w14:paraId="6573B4AC" w14:textId="77777777" w:rsidTr="00EF3218">
        <w:trPr>
          <w:jc w:val="center"/>
        </w:trPr>
        <w:tc>
          <w:tcPr>
            <w:tcW w:w="1615" w:type="dxa"/>
          </w:tcPr>
          <w:p w14:paraId="7D3346A3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arapatrica</w:t>
            </w:r>
            <w:proofErr w:type="spellEnd"/>
          </w:p>
        </w:tc>
        <w:tc>
          <w:tcPr>
            <w:tcW w:w="1445" w:type="dxa"/>
          </w:tcPr>
          <w:p w14:paraId="3329E89B" w14:textId="47A1848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440" w:type="dxa"/>
          </w:tcPr>
          <w:p w14:paraId="69CD52DB" w14:textId="1A8B2B0A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green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26.1</w:t>
            </w:r>
            <w:r w:rsidR="006A35A9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3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; -70.6</w:t>
            </w:r>
            <w:r w:rsidR="006A35A9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727" w:type="dxa"/>
          </w:tcPr>
          <w:p w14:paraId="04F07F84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8</w:t>
            </w:r>
          </w:p>
        </w:tc>
        <w:tc>
          <w:tcPr>
            <w:tcW w:w="1778" w:type="dxa"/>
          </w:tcPr>
          <w:p w14:paraId="1958AA45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Q</w:t>
            </w:r>
            <w:r w:rsidRPr="003D206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-US"/>
              </w:rPr>
              <w:t>IAGEN</w:t>
            </w:r>
          </w:p>
        </w:tc>
        <w:tc>
          <w:tcPr>
            <w:tcW w:w="2090" w:type="dxa"/>
          </w:tcPr>
          <w:p w14:paraId="7988DF32" w14:textId="1A660789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Cruzi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Cruzi2</w:t>
            </w:r>
          </w:p>
        </w:tc>
        <w:tc>
          <w:tcPr>
            <w:tcW w:w="1980" w:type="dxa"/>
          </w:tcPr>
          <w:p w14:paraId="12E781F8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12/58 (20.7)</w:t>
            </w:r>
          </w:p>
        </w:tc>
        <w:tc>
          <w:tcPr>
            <w:tcW w:w="1515" w:type="dxa"/>
          </w:tcPr>
          <w:p w14:paraId="5671C3DC" w14:textId="4D60A4A8" w:rsidR="00FC186F" w:rsidRPr="003D2066" w:rsidRDefault="00AD15A2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[</w:t>
            </w:r>
            <w:r w:rsidR="00747205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834C4A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3D2066" w:rsidRPr="003D2066" w14:paraId="08023F96" w14:textId="77777777" w:rsidTr="00EF3218">
        <w:trPr>
          <w:jc w:val="center"/>
        </w:trPr>
        <w:tc>
          <w:tcPr>
            <w:tcW w:w="1615" w:type="dxa"/>
          </w:tcPr>
          <w:p w14:paraId="3085CEDB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185D6707" w14:textId="573BDA1A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2440" w:type="dxa"/>
          </w:tcPr>
          <w:p w14:paraId="52462540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26.804; -69.953</w:t>
            </w:r>
          </w:p>
        </w:tc>
        <w:tc>
          <w:tcPr>
            <w:tcW w:w="727" w:type="dxa"/>
          </w:tcPr>
          <w:p w14:paraId="680FDA72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778" w:type="dxa"/>
          </w:tcPr>
          <w:p w14:paraId="433C2B38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O</w:t>
            </w:r>
          </w:p>
        </w:tc>
        <w:tc>
          <w:tcPr>
            <w:tcW w:w="2090" w:type="dxa"/>
          </w:tcPr>
          <w:p w14:paraId="7652DB15" w14:textId="4004545D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122 </w:t>
            </w:r>
          </w:p>
        </w:tc>
        <w:tc>
          <w:tcPr>
            <w:tcW w:w="1980" w:type="dxa"/>
          </w:tcPr>
          <w:p w14:paraId="63ABA95E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10/58 (17.2)</w:t>
            </w:r>
          </w:p>
        </w:tc>
        <w:tc>
          <w:tcPr>
            <w:tcW w:w="1515" w:type="dxa"/>
          </w:tcPr>
          <w:p w14:paraId="4B8D54FD" w14:textId="01255891" w:rsidR="00FC186F" w:rsidRPr="003D2066" w:rsidRDefault="001D7748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3D2066" w:rsidRPr="003D2066" w14:paraId="35EDD21E" w14:textId="77777777" w:rsidTr="00EF3218">
        <w:trPr>
          <w:jc w:val="center"/>
        </w:trPr>
        <w:tc>
          <w:tcPr>
            <w:tcW w:w="1615" w:type="dxa"/>
          </w:tcPr>
          <w:p w14:paraId="6BB35932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5A71CECB" w14:textId="10C371EB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2440" w:type="dxa"/>
          </w:tcPr>
          <w:p w14:paraId="5B1736DC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27.894; -70.917</w:t>
            </w:r>
          </w:p>
        </w:tc>
        <w:tc>
          <w:tcPr>
            <w:tcW w:w="727" w:type="dxa"/>
          </w:tcPr>
          <w:p w14:paraId="24A06C17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778" w:type="dxa"/>
          </w:tcPr>
          <w:p w14:paraId="395F83D9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O</w:t>
            </w:r>
          </w:p>
        </w:tc>
        <w:tc>
          <w:tcPr>
            <w:tcW w:w="2090" w:type="dxa"/>
          </w:tcPr>
          <w:p w14:paraId="2051FF57" w14:textId="5CF288D4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122 </w:t>
            </w:r>
          </w:p>
        </w:tc>
        <w:tc>
          <w:tcPr>
            <w:tcW w:w="1980" w:type="dxa"/>
          </w:tcPr>
          <w:p w14:paraId="04BD687A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95/114 (83.3)</w:t>
            </w:r>
          </w:p>
        </w:tc>
        <w:tc>
          <w:tcPr>
            <w:tcW w:w="1515" w:type="dxa"/>
          </w:tcPr>
          <w:p w14:paraId="715DC8D0" w14:textId="5F781E58" w:rsidR="00FC186F" w:rsidRPr="003D2066" w:rsidRDefault="001D7748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3D2066" w:rsidRPr="003D2066" w14:paraId="0BA1E6BB" w14:textId="77777777" w:rsidTr="00EF3218">
        <w:trPr>
          <w:jc w:val="center"/>
        </w:trPr>
        <w:tc>
          <w:tcPr>
            <w:tcW w:w="1615" w:type="dxa"/>
          </w:tcPr>
          <w:p w14:paraId="590A184F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73536A7C" w14:textId="1E30F8BA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2440" w:type="dxa"/>
          </w:tcPr>
          <w:p w14:paraId="62290471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28.976; -70.186</w:t>
            </w:r>
          </w:p>
        </w:tc>
        <w:tc>
          <w:tcPr>
            <w:tcW w:w="727" w:type="dxa"/>
          </w:tcPr>
          <w:p w14:paraId="5A9C4462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778" w:type="dxa"/>
          </w:tcPr>
          <w:p w14:paraId="37F83B91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O</w:t>
            </w:r>
          </w:p>
        </w:tc>
        <w:tc>
          <w:tcPr>
            <w:tcW w:w="2090" w:type="dxa"/>
          </w:tcPr>
          <w:p w14:paraId="49120CF5" w14:textId="6478E263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122 </w:t>
            </w:r>
          </w:p>
        </w:tc>
        <w:tc>
          <w:tcPr>
            <w:tcW w:w="1980" w:type="dxa"/>
          </w:tcPr>
          <w:p w14:paraId="5487E054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115/268 (42.9)</w:t>
            </w:r>
          </w:p>
        </w:tc>
        <w:tc>
          <w:tcPr>
            <w:tcW w:w="1515" w:type="dxa"/>
          </w:tcPr>
          <w:p w14:paraId="7BB5E1BC" w14:textId="153E5303" w:rsidR="00FC186F" w:rsidRPr="003D2066" w:rsidRDefault="00AD15A2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[2</w:t>
            </w:r>
            <w:r w:rsidR="00834C4A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3D2066" w:rsidRPr="003D2066" w14:paraId="7B19BADE" w14:textId="77777777" w:rsidTr="00EF3218">
        <w:trPr>
          <w:jc w:val="center"/>
        </w:trPr>
        <w:tc>
          <w:tcPr>
            <w:tcW w:w="1615" w:type="dxa"/>
          </w:tcPr>
          <w:p w14:paraId="0DA786B4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6EE751A6" w14:textId="0C91EAC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440" w:type="dxa"/>
          </w:tcPr>
          <w:p w14:paraId="3B34383A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0.304; -71.510</w:t>
            </w:r>
          </w:p>
        </w:tc>
        <w:tc>
          <w:tcPr>
            <w:tcW w:w="727" w:type="dxa"/>
          </w:tcPr>
          <w:p w14:paraId="5D5DEAB3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1778" w:type="dxa"/>
          </w:tcPr>
          <w:p w14:paraId="7701C8DD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Q</w:t>
            </w:r>
            <w:r w:rsidRPr="003D206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-US"/>
              </w:rPr>
              <w:t>IAGEN</w:t>
            </w:r>
          </w:p>
        </w:tc>
        <w:tc>
          <w:tcPr>
            <w:tcW w:w="2090" w:type="dxa"/>
          </w:tcPr>
          <w:p w14:paraId="1A83BF72" w14:textId="54E87C9A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Cruzi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Cruzi2</w:t>
            </w:r>
          </w:p>
        </w:tc>
        <w:tc>
          <w:tcPr>
            <w:tcW w:w="1980" w:type="dxa"/>
          </w:tcPr>
          <w:p w14:paraId="4B544750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5/53 (9.4)</w:t>
            </w:r>
          </w:p>
        </w:tc>
        <w:tc>
          <w:tcPr>
            <w:tcW w:w="1515" w:type="dxa"/>
          </w:tcPr>
          <w:p w14:paraId="7B40AC2A" w14:textId="76011581" w:rsidR="00FC186F" w:rsidRPr="003D2066" w:rsidRDefault="001D7748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3D2066" w:rsidRPr="003D2066" w14:paraId="63E32C25" w14:textId="77777777" w:rsidTr="00EF3218">
        <w:trPr>
          <w:jc w:val="center"/>
        </w:trPr>
        <w:tc>
          <w:tcPr>
            <w:tcW w:w="1615" w:type="dxa"/>
          </w:tcPr>
          <w:p w14:paraId="2522E158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462BA8D6" w14:textId="22A2F5D8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2440" w:type="dxa"/>
          </w:tcPr>
          <w:p w14:paraId="13F8F89B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0.309; -71.507</w:t>
            </w:r>
          </w:p>
        </w:tc>
        <w:tc>
          <w:tcPr>
            <w:tcW w:w="727" w:type="dxa"/>
          </w:tcPr>
          <w:p w14:paraId="51660423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1778" w:type="dxa"/>
          </w:tcPr>
          <w:p w14:paraId="51B98489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Q</w:t>
            </w:r>
            <w:r w:rsidRPr="003D206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-US"/>
              </w:rPr>
              <w:t>IAGEN</w:t>
            </w:r>
          </w:p>
        </w:tc>
        <w:tc>
          <w:tcPr>
            <w:tcW w:w="2090" w:type="dxa"/>
          </w:tcPr>
          <w:p w14:paraId="551E6318" w14:textId="60BE1C3C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Cruzi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Cruzi2</w:t>
            </w:r>
          </w:p>
        </w:tc>
        <w:tc>
          <w:tcPr>
            <w:tcW w:w="1980" w:type="dxa"/>
          </w:tcPr>
          <w:p w14:paraId="09CC7C12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7/42 (16.7)</w:t>
            </w:r>
          </w:p>
        </w:tc>
        <w:tc>
          <w:tcPr>
            <w:tcW w:w="1515" w:type="dxa"/>
          </w:tcPr>
          <w:p w14:paraId="04C064AE" w14:textId="784E0F8C" w:rsidR="00FC186F" w:rsidRPr="003D2066" w:rsidRDefault="001D7748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3D2066" w:rsidRPr="003D2066" w14:paraId="25301BC6" w14:textId="77777777" w:rsidTr="00EF3218">
        <w:trPr>
          <w:jc w:val="center"/>
        </w:trPr>
        <w:tc>
          <w:tcPr>
            <w:tcW w:w="1615" w:type="dxa"/>
          </w:tcPr>
          <w:p w14:paraId="3D5A4F75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4CA701B6" w14:textId="65B76152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2440" w:type="dxa"/>
          </w:tcPr>
          <w:p w14:paraId="3DF98486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0.410; -71.499</w:t>
            </w:r>
          </w:p>
        </w:tc>
        <w:tc>
          <w:tcPr>
            <w:tcW w:w="727" w:type="dxa"/>
          </w:tcPr>
          <w:p w14:paraId="285DE79E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1778" w:type="dxa"/>
          </w:tcPr>
          <w:p w14:paraId="358B5132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Q</w:t>
            </w:r>
            <w:r w:rsidRPr="003D206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-US"/>
              </w:rPr>
              <w:t>IAGEN</w:t>
            </w:r>
          </w:p>
        </w:tc>
        <w:tc>
          <w:tcPr>
            <w:tcW w:w="2090" w:type="dxa"/>
          </w:tcPr>
          <w:p w14:paraId="3CB6B8DD" w14:textId="471D838B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Cruzi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Cruzi2</w:t>
            </w:r>
          </w:p>
        </w:tc>
        <w:tc>
          <w:tcPr>
            <w:tcW w:w="1980" w:type="dxa"/>
          </w:tcPr>
          <w:p w14:paraId="48DEDDFC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0/31 (0.0)</w:t>
            </w:r>
          </w:p>
        </w:tc>
        <w:tc>
          <w:tcPr>
            <w:tcW w:w="1515" w:type="dxa"/>
          </w:tcPr>
          <w:p w14:paraId="28F6F560" w14:textId="524C55E5" w:rsidR="00FC186F" w:rsidRPr="003D2066" w:rsidRDefault="001D7748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3D2066" w:rsidRPr="003D2066" w14:paraId="3B43739E" w14:textId="77777777" w:rsidTr="00EF3218">
        <w:trPr>
          <w:jc w:val="center"/>
        </w:trPr>
        <w:tc>
          <w:tcPr>
            <w:tcW w:w="1615" w:type="dxa"/>
          </w:tcPr>
          <w:p w14:paraId="7FCCD01C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6F58BF13" w14:textId="55880955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2440" w:type="dxa"/>
          </w:tcPr>
          <w:p w14:paraId="3AA73450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0.421; -70.850</w:t>
            </w:r>
          </w:p>
        </w:tc>
        <w:tc>
          <w:tcPr>
            <w:tcW w:w="727" w:type="dxa"/>
          </w:tcPr>
          <w:p w14:paraId="3B8EB701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778" w:type="dxa"/>
          </w:tcPr>
          <w:p w14:paraId="6D0F8850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O</w:t>
            </w:r>
          </w:p>
        </w:tc>
        <w:tc>
          <w:tcPr>
            <w:tcW w:w="2090" w:type="dxa"/>
          </w:tcPr>
          <w:p w14:paraId="07ED54EF" w14:textId="0E990318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122 </w:t>
            </w:r>
          </w:p>
        </w:tc>
        <w:tc>
          <w:tcPr>
            <w:tcW w:w="1980" w:type="dxa"/>
          </w:tcPr>
          <w:p w14:paraId="36E00FA5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161/165 (97.6)</w:t>
            </w:r>
          </w:p>
        </w:tc>
        <w:tc>
          <w:tcPr>
            <w:tcW w:w="1515" w:type="dxa"/>
          </w:tcPr>
          <w:p w14:paraId="4CC4F6F8" w14:textId="00C3855A" w:rsidR="00FC186F" w:rsidRPr="003D2066" w:rsidRDefault="00AD15A2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[2</w:t>
            </w:r>
            <w:r w:rsidR="00834C4A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  <w:bookmarkStart w:id="0" w:name="_GoBack"/>
        <w:bookmarkEnd w:id="0"/>
      </w:tr>
      <w:tr w:rsidR="003D2066" w:rsidRPr="003D2066" w14:paraId="45DD0DB1" w14:textId="77777777" w:rsidTr="00EF3218">
        <w:trPr>
          <w:jc w:val="center"/>
        </w:trPr>
        <w:tc>
          <w:tcPr>
            <w:tcW w:w="1615" w:type="dxa"/>
          </w:tcPr>
          <w:p w14:paraId="3D78A8B2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58EC76AD" w14:textId="1F187076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2440" w:type="dxa"/>
          </w:tcPr>
          <w:p w14:paraId="0291A5AA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0.627; -71.664</w:t>
            </w:r>
          </w:p>
        </w:tc>
        <w:tc>
          <w:tcPr>
            <w:tcW w:w="727" w:type="dxa"/>
          </w:tcPr>
          <w:p w14:paraId="288D23EE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1778" w:type="dxa"/>
          </w:tcPr>
          <w:p w14:paraId="49A82BA4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Q</w:t>
            </w:r>
            <w:r w:rsidRPr="003D206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-US"/>
              </w:rPr>
              <w:t>IAGEN</w:t>
            </w:r>
          </w:p>
        </w:tc>
        <w:tc>
          <w:tcPr>
            <w:tcW w:w="2090" w:type="dxa"/>
          </w:tcPr>
          <w:p w14:paraId="539F1CAD" w14:textId="079F0FF3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Cruzi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Cruzi2</w:t>
            </w:r>
          </w:p>
        </w:tc>
        <w:tc>
          <w:tcPr>
            <w:tcW w:w="1980" w:type="dxa"/>
          </w:tcPr>
          <w:p w14:paraId="1A1BFA7B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5/36 (13.9)</w:t>
            </w:r>
          </w:p>
        </w:tc>
        <w:tc>
          <w:tcPr>
            <w:tcW w:w="1515" w:type="dxa"/>
          </w:tcPr>
          <w:p w14:paraId="3E650E29" w14:textId="7C338FC7" w:rsidR="00FC186F" w:rsidRPr="003D2066" w:rsidRDefault="001D7748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3D2066" w:rsidRPr="003D2066" w14:paraId="31C016CA" w14:textId="77777777" w:rsidTr="00EF3218">
        <w:trPr>
          <w:jc w:val="center"/>
        </w:trPr>
        <w:tc>
          <w:tcPr>
            <w:tcW w:w="1615" w:type="dxa"/>
          </w:tcPr>
          <w:p w14:paraId="4C630E20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0F21BEC4" w14:textId="611FAF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2440" w:type="dxa"/>
          </w:tcPr>
          <w:p w14:paraId="1CA01037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0.646; -71.655</w:t>
            </w:r>
          </w:p>
        </w:tc>
        <w:tc>
          <w:tcPr>
            <w:tcW w:w="727" w:type="dxa"/>
          </w:tcPr>
          <w:p w14:paraId="439ACB7F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1778" w:type="dxa"/>
          </w:tcPr>
          <w:p w14:paraId="247DA5D9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Q</w:t>
            </w:r>
            <w:r w:rsidRPr="003D206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-US"/>
              </w:rPr>
              <w:t>IAGEN</w:t>
            </w:r>
          </w:p>
        </w:tc>
        <w:tc>
          <w:tcPr>
            <w:tcW w:w="2090" w:type="dxa"/>
          </w:tcPr>
          <w:p w14:paraId="03504017" w14:textId="179B50E8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Cruzi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Cruzi2</w:t>
            </w:r>
          </w:p>
        </w:tc>
        <w:tc>
          <w:tcPr>
            <w:tcW w:w="1980" w:type="dxa"/>
          </w:tcPr>
          <w:p w14:paraId="38B7660F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1/52 (1.9)</w:t>
            </w:r>
          </w:p>
        </w:tc>
        <w:tc>
          <w:tcPr>
            <w:tcW w:w="1515" w:type="dxa"/>
          </w:tcPr>
          <w:p w14:paraId="6ED30DAA" w14:textId="3C7BA49B" w:rsidR="00FC186F" w:rsidRPr="003D2066" w:rsidRDefault="001D7748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3D2066" w:rsidRPr="003D2066" w14:paraId="33D3D9D6" w14:textId="77777777" w:rsidTr="00EF3218">
        <w:trPr>
          <w:jc w:val="center"/>
        </w:trPr>
        <w:tc>
          <w:tcPr>
            <w:tcW w:w="1615" w:type="dxa"/>
          </w:tcPr>
          <w:p w14:paraId="313709BE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277D8701" w14:textId="6E669D5B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2440" w:type="dxa"/>
          </w:tcPr>
          <w:p w14:paraId="15B1080F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0.666; -71.653</w:t>
            </w:r>
          </w:p>
        </w:tc>
        <w:tc>
          <w:tcPr>
            <w:tcW w:w="727" w:type="dxa"/>
          </w:tcPr>
          <w:p w14:paraId="438EE0FF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1778" w:type="dxa"/>
          </w:tcPr>
          <w:p w14:paraId="5B5A5D4B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Q</w:t>
            </w:r>
            <w:r w:rsidRPr="003D206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-US"/>
              </w:rPr>
              <w:t>IAGEN</w:t>
            </w:r>
          </w:p>
        </w:tc>
        <w:tc>
          <w:tcPr>
            <w:tcW w:w="2090" w:type="dxa"/>
          </w:tcPr>
          <w:p w14:paraId="34B9EB1A" w14:textId="71AF9E19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Cruzi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Cruzi2</w:t>
            </w:r>
          </w:p>
        </w:tc>
        <w:tc>
          <w:tcPr>
            <w:tcW w:w="1980" w:type="dxa"/>
          </w:tcPr>
          <w:p w14:paraId="5B7D0AA7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13/36 (36.1)</w:t>
            </w:r>
          </w:p>
        </w:tc>
        <w:tc>
          <w:tcPr>
            <w:tcW w:w="1515" w:type="dxa"/>
          </w:tcPr>
          <w:p w14:paraId="670E8A13" w14:textId="7951109A" w:rsidR="00FC186F" w:rsidRPr="003D2066" w:rsidRDefault="001D7748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3D2066" w:rsidRPr="003D2066" w14:paraId="069262E5" w14:textId="77777777" w:rsidTr="00EF3218">
        <w:trPr>
          <w:jc w:val="center"/>
        </w:trPr>
        <w:tc>
          <w:tcPr>
            <w:tcW w:w="1615" w:type="dxa"/>
          </w:tcPr>
          <w:p w14:paraId="7B2ED862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4F30257B" w14:textId="35F6D6F6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2440" w:type="dxa"/>
          </w:tcPr>
          <w:p w14:paraId="051ABF85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0.797; -70.590</w:t>
            </w:r>
          </w:p>
        </w:tc>
        <w:tc>
          <w:tcPr>
            <w:tcW w:w="727" w:type="dxa"/>
          </w:tcPr>
          <w:p w14:paraId="6E321101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778" w:type="dxa"/>
          </w:tcPr>
          <w:p w14:paraId="11C33C57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O</w:t>
            </w:r>
          </w:p>
        </w:tc>
        <w:tc>
          <w:tcPr>
            <w:tcW w:w="2090" w:type="dxa"/>
          </w:tcPr>
          <w:p w14:paraId="09EE9B84" w14:textId="2111CFD3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122 </w:t>
            </w:r>
          </w:p>
        </w:tc>
        <w:tc>
          <w:tcPr>
            <w:tcW w:w="1980" w:type="dxa"/>
          </w:tcPr>
          <w:p w14:paraId="21D0DC7D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10/365 (2.7)</w:t>
            </w:r>
          </w:p>
        </w:tc>
        <w:tc>
          <w:tcPr>
            <w:tcW w:w="1515" w:type="dxa"/>
          </w:tcPr>
          <w:p w14:paraId="64A77077" w14:textId="045A0770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[2</w:t>
            </w:r>
            <w:r w:rsidR="00834C4A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3D2066" w:rsidRPr="003D2066" w14:paraId="00FF28D5" w14:textId="77777777" w:rsidTr="00EF3218">
        <w:trPr>
          <w:jc w:val="center"/>
        </w:trPr>
        <w:tc>
          <w:tcPr>
            <w:tcW w:w="1615" w:type="dxa"/>
          </w:tcPr>
          <w:p w14:paraId="0D1E644C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61FA743A" w14:textId="435EA68C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2440" w:type="dxa"/>
          </w:tcPr>
          <w:p w14:paraId="6049ACE2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0.861; -71.345</w:t>
            </w:r>
          </w:p>
        </w:tc>
        <w:tc>
          <w:tcPr>
            <w:tcW w:w="727" w:type="dxa"/>
          </w:tcPr>
          <w:p w14:paraId="057A55D0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778" w:type="dxa"/>
          </w:tcPr>
          <w:p w14:paraId="413ABBC5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O</w:t>
            </w:r>
          </w:p>
        </w:tc>
        <w:tc>
          <w:tcPr>
            <w:tcW w:w="2090" w:type="dxa"/>
          </w:tcPr>
          <w:p w14:paraId="054238AE" w14:textId="1A9FEC06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122 </w:t>
            </w:r>
          </w:p>
        </w:tc>
        <w:tc>
          <w:tcPr>
            <w:tcW w:w="1980" w:type="dxa"/>
          </w:tcPr>
          <w:p w14:paraId="588522F5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4/190 (2.1)</w:t>
            </w:r>
          </w:p>
        </w:tc>
        <w:tc>
          <w:tcPr>
            <w:tcW w:w="1515" w:type="dxa"/>
          </w:tcPr>
          <w:p w14:paraId="069AF03E" w14:textId="6FA70C74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[2</w:t>
            </w:r>
            <w:r w:rsidR="00834C4A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3D2066" w:rsidRPr="003D2066" w14:paraId="3921E206" w14:textId="77777777" w:rsidTr="00EF3218">
        <w:trPr>
          <w:jc w:val="center"/>
        </w:trPr>
        <w:tc>
          <w:tcPr>
            <w:tcW w:w="1615" w:type="dxa"/>
          </w:tcPr>
          <w:p w14:paraId="197E84A6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25B3A587" w14:textId="042E57AF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2440" w:type="dxa"/>
          </w:tcPr>
          <w:p w14:paraId="77E201FC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1.284; -70.998</w:t>
            </w:r>
          </w:p>
        </w:tc>
        <w:tc>
          <w:tcPr>
            <w:tcW w:w="727" w:type="dxa"/>
          </w:tcPr>
          <w:p w14:paraId="34730780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778" w:type="dxa"/>
          </w:tcPr>
          <w:p w14:paraId="3BF38328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O</w:t>
            </w:r>
          </w:p>
        </w:tc>
        <w:tc>
          <w:tcPr>
            <w:tcW w:w="2090" w:type="dxa"/>
          </w:tcPr>
          <w:p w14:paraId="07FB5E37" w14:textId="253800D4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122 </w:t>
            </w:r>
          </w:p>
        </w:tc>
        <w:tc>
          <w:tcPr>
            <w:tcW w:w="1980" w:type="dxa"/>
          </w:tcPr>
          <w:p w14:paraId="515A1ECC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4/315 (1.3)</w:t>
            </w:r>
          </w:p>
        </w:tc>
        <w:tc>
          <w:tcPr>
            <w:tcW w:w="1515" w:type="dxa"/>
          </w:tcPr>
          <w:p w14:paraId="095C6881" w14:textId="68413879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[2</w:t>
            </w:r>
            <w:r w:rsidR="00834C4A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3D2066" w:rsidRPr="003D2066" w14:paraId="02ED8DF1" w14:textId="77777777" w:rsidTr="00EF3218">
        <w:trPr>
          <w:jc w:val="center"/>
        </w:trPr>
        <w:tc>
          <w:tcPr>
            <w:tcW w:w="1615" w:type="dxa"/>
          </w:tcPr>
          <w:p w14:paraId="6C4260F8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498EEBCD" w14:textId="70849D5B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2440" w:type="dxa"/>
          </w:tcPr>
          <w:p w14:paraId="0AF8EBEC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1.341; -71.234</w:t>
            </w:r>
          </w:p>
        </w:tc>
        <w:tc>
          <w:tcPr>
            <w:tcW w:w="727" w:type="dxa"/>
          </w:tcPr>
          <w:p w14:paraId="0A7F650D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1778" w:type="dxa"/>
          </w:tcPr>
          <w:p w14:paraId="54544C8F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O</w:t>
            </w:r>
          </w:p>
        </w:tc>
        <w:tc>
          <w:tcPr>
            <w:tcW w:w="2090" w:type="dxa"/>
          </w:tcPr>
          <w:p w14:paraId="4109E390" w14:textId="47DAEC32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122 </w:t>
            </w:r>
          </w:p>
        </w:tc>
        <w:tc>
          <w:tcPr>
            <w:tcW w:w="1980" w:type="dxa"/>
          </w:tcPr>
          <w:p w14:paraId="336BEE72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104/122 (85.2)</w:t>
            </w:r>
          </w:p>
        </w:tc>
        <w:tc>
          <w:tcPr>
            <w:tcW w:w="1515" w:type="dxa"/>
          </w:tcPr>
          <w:p w14:paraId="4EA74ACE" w14:textId="5971FCD0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[2</w:t>
            </w:r>
            <w:r w:rsidR="00834C4A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3D2066" w:rsidRPr="003D2066" w14:paraId="63C8C24E" w14:textId="77777777" w:rsidTr="00EF3218">
        <w:trPr>
          <w:jc w:val="center"/>
        </w:trPr>
        <w:tc>
          <w:tcPr>
            <w:tcW w:w="1615" w:type="dxa"/>
          </w:tcPr>
          <w:p w14:paraId="26F4D8AC" w14:textId="629E6A8B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60420932" w14:textId="34A417FA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2440" w:type="dxa"/>
          </w:tcPr>
          <w:p w14:paraId="3F47DFB6" w14:textId="1638952F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31.446; -71.018</w:t>
            </w:r>
          </w:p>
        </w:tc>
        <w:tc>
          <w:tcPr>
            <w:tcW w:w="727" w:type="dxa"/>
          </w:tcPr>
          <w:p w14:paraId="6067BC9F" w14:textId="1B428000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1778" w:type="dxa"/>
          </w:tcPr>
          <w:p w14:paraId="76EA1D84" w14:textId="13BFEADE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O</w:t>
            </w:r>
          </w:p>
        </w:tc>
        <w:tc>
          <w:tcPr>
            <w:tcW w:w="2090" w:type="dxa"/>
          </w:tcPr>
          <w:p w14:paraId="0E7B4A31" w14:textId="0150ED91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21 </w:t>
            </w:r>
            <w:r w:rsidR="008246BF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122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980" w:type="dxa"/>
          </w:tcPr>
          <w:p w14:paraId="2AD9E962" w14:textId="266F0058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0/142 (42.3)</w:t>
            </w:r>
          </w:p>
        </w:tc>
        <w:tc>
          <w:tcPr>
            <w:tcW w:w="1515" w:type="dxa"/>
          </w:tcPr>
          <w:p w14:paraId="04DB1532" w14:textId="6A9C147B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[2</w:t>
            </w:r>
            <w:r w:rsidR="00834C4A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3D2066" w:rsidRPr="003D2066" w14:paraId="0F76420E" w14:textId="77777777" w:rsidTr="00EF3218">
        <w:trPr>
          <w:jc w:val="center"/>
        </w:trPr>
        <w:tc>
          <w:tcPr>
            <w:tcW w:w="1615" w:type="dxa"/>
          </w:tcPr>
          <w:p w14:paraId="059BA109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3E7D998E" w14:textId="18B68415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2440" w:type="dxa"/>
          </w:tcPr>
          <w:p w14:paraId="7378BAC5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1.479; -71.087</w:t>
            </w:r>
          </w:p>
        </w:tc>
        <w:tc>
          <w:tcPr>
            <w:tcW w:w="727" w:type="dxa"/>
          </w:tcPr>
          <w:p w14:paraId="79A1FDC4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020</w:t>
            </w:r>
          </w:p>
        </w:tc>
        <w:tc>
          <w:tcPr>
            <w:tcW w:w="1778" w:type="dxa"/>
          </w:tcPr>
          <w:p w14:paraId="56913F1D" w14:textId="2CF5DA25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Q</w:t>
            </w:r>
            <w:r w:rsidRPr="003D206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-US"/>
              </w:rPr>
              <w:t>IAGEN</w:t>
            </w:r>
          </w:p>
        </w:tc>
        <w:tc>
          <w:tcPr>
            <w:tcW w:w="2090" w:type="dxa"/>
          </w:tcPr>
          <w:p w14:paraId="1D2F1F91" w14:textId="6D8F56BC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ruzi1 </w:t>
            </w:r>
            <w:r w:rsidR="008246BF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Cruzi2</w:t>
            </w:r>
          </w:p>
        </w:tc>
        <w:tc>
          <w:tcPr>
            <w:tcW w:w="1980" w:type="dxa"/>
          </w:tcPr>
          <w:p w14:paraId="33DAC3F6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/535 (52.0)</w:t>
            </w:r>
          </w:p>
        </w:tc>
        <w:tc>
          <w:tcPr>
            <w:tcW w:w="1515" w:type="dxa"/>
          </w:tcPr>
          <w:p w14:paraId="6A9C7660" w14:textId="2EFF67E1" w:rsidR="00FC186F" w:rsidRPr="003D2066" w:rsidRDefault="001D7748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3D2066" w:rsidRPr="003D2066" w14:paraId="78F9EDA3" w14:textId="77777777" w:rsidTr="00EF3218">
        <w:trPr>
          <w:jc w:val="center"/>
        </w:trPr>
        <w:tc>
          <w:tcPr>
            <w:tcW w:w="1615" w:type="dxa"/>
          </w:tcPr>
          <w:p w14:paraId="35B3B888" w14:textId="69B1E279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27D30B72" w14:textId="1740E6B3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2440" w:type="dxa"/>
          </w:tcPr>
          <w:p w14:paraId="0FA90913" w14:textId="69537A33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1.637; -71.064</w:t>
            </w:r>
          </w:p>
        </w:tc>
        <w:tc>
          <w:tcPr>
            <w:tcW w:w="727" w:type="dxa"/>
          </w:tcPr>
          <w:p w14:paraId="666AD779" w14:textId="2F661105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1778" w:type="dxa"/>
          </w:tcPr>
          <w:p w14:paraId="4590DC26" w14:textId="6439EE05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O</w:t>
            </w:r>
          </w:p>
        </w:tc>
        <w:tc>
          <w:tcPr>
            <w:tcW w:w="2090" w:type="dxa"/>
          </w:tcPr>
          <w:p w14:paraId="615A6D3A" w14:textId="206F5901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122 </w:t>
            </w:r>
          </w:p>
        </w:tc>
        <w:tc>
          <w:tcPr>
            <w:tcW w:w="1980" w:type="dxa"/>
          </w:tcPr>
          <w:p w14:paraId="651D3896" w14:textId="381043AE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205/224 (91.5)</w:t>
            </w:r>
          </w:p>
        </w:tc>
        <w:tc>
          <w:tcPr>
            <w:tcW w:w="1515" w:type="dxa"/>
          </w:tcPr>
          <w:p w14:paraId="2D10CFA0" w14:textId="799F92C2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[2</w:t>
            </w:r>
            <w:r w:rsidR="00834C4A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3D2066" w:rsidRPr="003D2066" w14:paraId="697E66DA" w14:textId="77777777" w:rsidTr="00EF3218">
        <w:trPr>
          <w:jc w:val="center"/>
        </w:trPr>
        <w:tc>
          <w:tcPr>
            <w:tcW w:w="1615" w:type="dxa"/>
          </w:tcPr>
          <w:p w14:paraId="1FD6798E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0202069F" w14:textId="6AB64F48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2440" w:type="dxa"/>
          </w:tcPr>
          <w:p w14:paraId="22C4A08F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1.736; -70.881</w:t>
            </w:r>
          </w:p>
        </w:tc>
        <w:tc>
          <w:tcPr>
            <w:tcW w:w="727" w:type="dxa"/>
          </w:tcPr>
          <w:p w14:paraId="6C505A87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1778" w:type="dxa"/>
          </w:tcPr>
          <w:p w14:paraId="61ADCFF2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O</w:t>
            </w:r>
          </w:p>
        </w:tc>
        <w:tc>
          <w:tcPr>
            <w:tcW w:w="2090" w:type="dxa"/>
          </w:tcPr>
          <w:p w14:paraId="640F6E20" w14:textId="49F6295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122 </w:t>
            </w:r>
          </w:p>
        </w:tc>
        <w:tc>
          <w:tcPr>
            <w:tcW w:w="1980" w:type="dxa"/>
          </w:tcPr>
          <w:p w14:paraId="3F009B17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108/114 (94.7)</w:t>
            </w:r>
          </w:p>
        </w:tc>
        <w:tc>
          <w:tcPr>
            <w:tcW w:w="1515" w:type="dxa"/>
          </w:tcPr>
          <w:p w14:paraId="154A968D" w14:textId="70100072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[2</w:t>
            </w:r>
            <w:r w:rsidR="00834C4A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3D2066" w:rsidRPr="003D2066" w14:paraId="25701482" w14:textId="77777777" w:rsidTr="00EF3218">
        <w:trPr>
          <w:jc w:val="center"/>
        </w:trPr>
        <w:tc>
          <w:tcPr>
            <w:tcW w:w="1615" w:type="dxa"/>
          </w:tcPr>
          <w:p w14:paraId="2E4B0C78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102A1CFB" w14:textId="039CC5C0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2440" w:type="dxa"/>
          </w:tcPr>
          <w:p w14:paraId="3AA6844D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1.820; -70.931</w:t>
            </w:r>
          </w:p>
        </w:tc>
        <w:tc>
          <w:tcPr>
            <w:tcW w:w="727" w:type="dxa"/>
          </w:tcPr>
          <w:p w14:paraId="212E63E1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1778" w:type="dxa"/>
          </w:tcPr>
          <w:p w14:paraId="0BBA636B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O</w:t>
            </w:r>
          </w:p>
        </w:tc>
        <w:tc>
          <w:tcPr>
            <w:tcW w:w="2090" w:type="dxa"/>
          </w:tcPr>
          <w:p w14:paraId="0884A796" w14:textId="31113452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122 </w:t>
            </w:r>
          </w:p>
        </w:tc>
        <w:tc>
          <w:tcPr>
            <w:tcW w:w="1980" w:type="dxa"/>
          </w:tcPr>
          <w:p w14:paraId="641DE34E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94/108 (87.0)</w:t>
            </w:r>
          </w:p>
        </w:tc>
        <w:tc>
          <w:tcPr>
            <w:tcW w:w="1515" w:type="dxa"/>
          </w:tcPr>
          <w:p w14:paraId="69A621EB" w14:textId="38CB9FA1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[2</w:t>
            </w:r>
            <w:r w:rsidR="00834C4A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3D2066" w:rsidRPr="003D2066" w14:paraId="298EA4CA" w14:textId="77777777" w:rsidTr="00EF3218">
        <w:trPr>
          <w:jc w:val="center"/>
        </w:trPr>
        <w:tc>
          <w:tcPr>
            <w:tcW w:w="1615" w:type="dxa"/>
          </w:tcPr>
          <w:p w14:paraId="4AFE78D1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1F6DB7C7" w14:textId="7C10EE86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2440" w:type="dxa"/>
          </w:tcPr>
          <w:p w14:paraId="4F301C91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2.545; -71.132</w:t>
            </w:r>
          </w:p>
        </w:tc>
        <w:tc>
          <w:tcPr>
            <w:tcW w:w="727" w:type="dxa"/>
          </w:tcPr>
          <w:p w14:paraId="03C4C743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1778" w:type="dxa"/>
          </w:tcPr>
          <w:p w14:paraId="2F1D0DFD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O</w:t>
            </w:r>
          </w:p>
        </w:tc>
        <w:tc>
          <w:tcPr>
            <w:tcW w:w="2090" w:type="dxa"/>
          </w:tcPr>
          <w:p w14:paraId="08AE62AE" w14:textId="59CFD5FC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122 </w:t>
            </w:r>
          </w:p>
        </w:tc>
        <w:tc>
          <w:tcPr>
            <w:tcW w:w="1980" w:type="dxa"/>
          </w:tcPr>
          <w:p w14:paraId="250C506E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142/157 (90.4)</w:t>
            </w:r>
          </w:p>
        </w:tc>
        <w:tc>
          <w:tcPr>
            <w:tcW w:w="1515" w:type="dxa"/>
          </w:tcPr>
          <w:p w14:paraId="64764DAC" w14:textId="0068C264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[2</w:t>
            </w:r>
            <w:r w:rsidR="00834C4A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3D2066" w:rsidRPr="003D2066" w14:paraId="2AAF284B" w14:textId="77777777" w:rsidTr="00EF3218">
        <w:trPr>
          <w:jc w:val="center"/>
        </w:trPr>
        <w:tc>
          <w:tcPr>
            <w:tcW w:w="1615" w:type="dxa"/>
          </w:tcPr>
          <w:p w14:paraId="72CFD3F7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2A03B234" w14:textId="155115B1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2440" w:type="dxa"/>
          </w:tcPr>
          <w:p w14:paraId="6AD837F3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2.635; -70.685</w:t>
            </w:r>
          </w:p>
        </w:tc>
        <w:tc>
          <w:tcPr>
            <w:tcW w:w="727" w:type="dxa"/>
          </w:tcPr>
          <w:p w14:paraId="03E754ED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778" w:type="dxa"/>
          </w:tcPr>
          <w:p w14:paraId="5CB1AE16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O</w:t>
            </w:r>
          </w:p>
        </w:tc>
        <w:tc>
          <w:tcPr>
            <w:tcW w:w="2090" w:type="dxa"/>
          </w:tcPr>
          <w:p w14:paraId="27705F5B" w14:textId="10A3039B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122 </w:t>
            </w:r>
          </w:p>
        </w:tc>
        <w:tc>
          <w:tcPr>
            <w:tcW w:w="1980" w:type="dxa"/>
          </w:tcPr>
          <w:p w14:paraId="1D06E5FA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34/106 (32.1)</w:t>
            </w:r>
          </w:p>
        </w:tc>
        <w:tc>
          <w:tcPr>
            <w:tcW w:w="1515" w:type="dxa"/>
          </w:tcPr>
          <w:p w14:paraId="2CB158FA" w14:textId="7946C324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[2</w:t>
            </w:r>
            <w:r w:rsidR="00834C4A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3D2066" w:rsidRPr="003D2066" w14:paraId="5DA3613C" w14:textId="77777777" w:rsidTr="00EF3218">
        <w:trPr>
          <w:jc w:val="center"/>
        </w:trPr>
        <w:tc>
          <w:tcPr>
            <w:tcW w:w="1615" w:type="dxa"/>
          </w:tcPr>
          <w:p w14:paraId="0D325081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5E4715B7" w14:textId="58CDFA98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2440" w:type="dxa"/>
          </w:tcPr>
          <w:p w14:paraId="6818F7CD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2.639; -70.743</w:t>
            </w:r>
          </w:p>
        </w:tc>
        <w:tc>
          <w:tcPr>
            <w:tcW w:w="727" w:type="dxa"/>
          </w:tcPr>
          <w:p w14:paraId="20E76A03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778" w:type="dxa"/>
          </w:tcPr>
          <w:p w14:paraId="68DAB633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O</w:t>
            </w:r>
          </w:p>
        </w:tc>
        <w:tc>
          <w:tcPr>
            <w:tcW w:w="2090" w:type="dxa"/>
          </w:tcPr>
          <w:p w14:paraId="298CBCD0" w14:textId="12AD7290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122 </w:t>
            </w:r>
          </w:p>
        </w:tc>
        <w:tc>
          <w:tcPr>
            <w:tcW w:w="1980" w:type="dxa"/>
          </w:tcPr>
          <w:p w14:paraId="17343BD3" w14:textId="77777777" w:rsidR="00FC186F" w:rsidRPr="003D2066" w:rsidRDefault="00FC186F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5/159 (3.14)</w:t>
            </w:r>
          </w:p>
        </w:tc>
        <w:tc>
          <w:tcPr>
            <w:tcW w:w="1515" w:type="dxa"/>
          </w:tcPr>
          <w:p w14:paraId="49E7D356" w14:textId="2310C007" w:rsidR="00FC186F" w:rsidRPr="003D2066" w:rsidRDefault="001D7748" w:rsidP="00F60580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3D2066" w:rsidRPr="003D2066" w14:paraId="6FE55305" w14:textId="77777777" w:rsidTr="00EF3218">
        <w:trPr>
          <w:jc w:val="center"/>
        </w:trPr>
        <w:tc>
          <w:tcPr>
            <w:tcW w:w="1615" w:type="dxa"/>
          </w:tcPr>
          <w:p w14:paraId="7A801037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1DFAF755" w14:textId="54A38B7B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2440" w:type="dxa"/>
          </w:tcPr>
          <w:p w14:paraId="3FEF3A57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2.886; -70.790</w:t>
            </w:r>
          </w:p>
        </w:tc>
        <w:tc>
          <w:tcPr>
            <w:tcW w:w="727" w:type="dxa"/>
          </w:tcPr>
          <w:p w14:paraId="579DF9DD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778" w:type="dxa"/>
          </w:tcPr>
          <w:p w14:paraId="62878074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O</w:t>
            </w:r>
          </w:p>
        </w:tc>
        <w:tc>
          <w:tcPr>
            <w:tcW w:w="2090" w:type="dxa"/>
          </w:tcPr>
          <w:p w14:paraId="0357D4EF" w14:textId="04880B13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122 </w:t>
            </w:r>
          </w:p>
        </w:tc>
        <w:tc>
          <w:tcPr>
            <w:tcW w:w="1980" w:type="dxa"/>
          </w:tcPr>
          <w:p w14:paraId="5B9092CA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78/116 (67.2)</w:t>
            </w:r>
          </w:p>
        </w:tc>
        <w:tc>
          <w:tcPr>
            <w:tcW w:w="1515" w:type="dxa"/>
          </w:tcPr>
          <w:p w14:paraId="545C318A" w14:textId="1FEB60AA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[2</w:t>
            </w:r>
            <w:r w:rsidR="00834C4A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3D2066" w:rsidRPr="003D2066" w14:paraId="32F2D89C" w14:textId="77777777" w:rsidTr="00EF3218">
        <w:trPr>
          <w:jc w:val="center"/>
        </w:trPr>
        <w:tc>
          <w:tcPr>
            <w:tcW w:w="1615" w:type="dxa"/>
          </w:tcPr>
          <w:p w14:paraId="03775E80" w14:textId="4D5E52AA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573C8805" w14:textId="721D92B8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2440" w:type="dxa"/>
          </w:tcPr>
          <w:p w14:paraId="1DC4E594" w14:textId="46341539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2.901; -70.619</w:t>
            </w:r>
          </w:p>
        </w:tc>
        <w:tc>
          <w:tcPr>
            <w:tcW w:w="727" w:type="dxa"/>
          </w:tcPr>
          <w:p w14:paraId="483B003B" w14:textId="0FABAEDC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778" w:type="dxa"/>
          </w:tcPr>
          <w:p w14:paraId="718005DB" w14:textId="220ED490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O</w:t>
            </w:r>
          </w:p>
        </w:tc>
        <w:tc>
          <w:tcPr>
            <w:tcW w:w="2090" w:type="dxa"/>
          </w:tcPr>
          <w:p w14:paraId="576D9007" w14:textId="58412251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122 </w:t>
            </w:r>
          </w:p>
        </w:tc>
        <w:tc>
          <w:tcPr>
            <w:tcW w:w="1980" w:type="dxa"/>
          </w:tcPr>
          <w:p w14:paraId="213B44EC" w14:textId="4A2C2B4F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135/143 (94.4)</w:t>
            </w:r>
          </w:p>
        </w:tc>
        <w:tc>
          <w:tcPr>
            <w:tcW w:w="1515" w:type="dxa"/>
          </w:tcPr>
          <w:p w14:paraId="79CFC62E" w14:textId="19339E41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[2</w:t>
            </w:r>
            <w:r w:rsidR="00834C4A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3D2066" w:rsidRPr="003D2066" w14:paraId="1D616A70" w14:textId="77777777" w:rsidTr="00EF3218">
        <w:trPr>
          <w:jc w:val="center"/>
        </w:trPr>
        <w:tc>
          <w:tcPr>
            <w:tcW w:w="1615" w:type="dxa"/>
          </w:tcPr>
          <w:p w14:paraId="5A8F2FE6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422D6BA9" w14:textId="55CE7071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2440" w:type="dxa"/>
          </w:tcPr>
          <w:p w14:paraId="63881BD1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2.930; -70.702</w:t>
            </w:r>
          </w:p>
        </w:tc>
        <w:tc>
          <w:tcPr>
            <w:tcW w:w="727" w:type="dxa"/>
          </w:tcPr>
          <w:p w14:paraId="77A01091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1778" w:type="dxa"/>
          </w:tcPr>
          <w:p w14:paraId="52A87D3E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O</w:t>
            </w:r>
          </w:p>
        </w:tc>
        <w:tc>
          <w:tcPr>
            <w:tcW w:w="2090" w:type="dxa"/>
          </w:tcPr>
          <w:p w14:paraId="24D98306" w14:textId="376B408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122 </w:t>
            </w:r>
          </w:p>
        </w:tc>
        <w:tc>
          <w:tcPr>
            <w:tcW w:w="1980" w:type="dxa"/>
          </w:tcPr>
          <w:p w14:paraId="47844C4E" w14:textId="77777777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102/103 (99.0)</w:t>
            </w:r>
          </w:p>
        </w:tc>
        <w:tc>
          <w:tcPr>
            <w:tcW w:w="1515" w:type="dxa"/>
          </w:tcPr>
          <w:p w14:paraId="39701EFC" w14:textId="110D1DCB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[2</w:t>
            </w:r>
            <w:r w:rsidR="00834C4A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3D2066" w:rsidRPr="003D2066" w14:paraId="46B7583E" w14:textId="77777777" w:rsidTr="00EF3218">
        <w:trPr>
          <w:jc w:val="center"/>
        </w:trPr>
        <w:tc>
          <w:tcPr>
            <w:tcW w:w="1615" w:type="dxa"/>
          </w:tcPr>
          <w:p w14:paraId="4435B9F9" w14:textId="384AC4A2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5315DADD" w14:textId="28975422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2440" w:type="dxa"/>
          </w:tcPr>
          <w:p w14:paraId="551C5703" w14:textId="0C9BFA36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2.962; -71.130</w:t>
            </w:r>
          </w:p>
        </w:tc>
        <w:tc>
          <w:tcPr>
            <w:tcW w:w="727" w:type="dxa"/>
          </w:tcPr>
          <w:p w14:paraId="087A23C2" w14:textId="68B4C7FC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778" w:type="dxa"/>
          </w:tcPr>
          <w:p w14:paraId="1F58174B" w14:textId="6D87458E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O</w:t>
            </w:r>
          </w:p>
        </w:tc>
        <w:tc>
          <w:tcPr>
            <w:tcW w:w="2090" w:type="dxa"/>
          </w:tcPr>
          <w:p w14:paraId="11826CFE" w14:textId="5E2EE969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122 </w:t>
            </w:r>
          </w:p>
        </w:tc>
        <w:tc>
          <w:tcPr>
            <w:tcW w:w="1980" w:type="dxa"/>
          </w:tcPr>
          <w:p w14:paraId="539C1075" w14:textId="5CC77F5A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89/130 (68.5)</w:t>
            </w:r>
          </w:p>
        </w:tc>
        <w:tc>
          <w:tcPr>
            <w:tcW w:w="1515" w:type="dxa"/>
          </w:tcPr>
          <w:p w14:paraId="25303D96" w14:textId="1741CB09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[2</w:t>
            </w:r>
            <w:r w:rsidR="00834C4A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3D2066" w:rsidRPr="003D2066" w14:paraId="6207228A" w14:textId="77777777" w:rsidTr="00EF3218">
        <w:trPr>
          <w:jc w:val="center"/>
        </w:trPr>
        <w:tc>
          <w:tcPr>
            <w:tcW w:w="1615" w:type="dxa"/>
          </w:tcPr>
          <w:p w14:paraId="4AD5EFD7" w14:textId="2A99BBCE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2F8E0DF1" w14:textId="48BD51FD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2440" w:type="dxa"/>
          </w:tcPr>
          <w:p w14:paraId="6C1B3F80" w14:textId="12D23235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3.143; -70.911</w:t>
            </w:r>
          </w:p>
        </w:tc>
        <w:tc>
          <w:tcPr>
            <w:tcW w:w="727" w:type="dxa"/>
          </w:tcPr>
          <w:p w14:paraId="77B9A97E" w14:textId="0CF7163D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1778" w:type="dxa"/>
          </w:tcPr>
          <w:p w14:paraId="5B27D199" w14:textId="08C172CA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O</w:t>
            </w:r>
          </w:p>
        </w:tc>
        <w:tc>
          <w:tcPr>
            <w:tcW w:w="2090" w:type="dxa"/>
          </w:tcPr>
          <w:p w14:paraId="21A0BAA4" w14:textId="5368E52A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122 </w:t>
            </w:r>
          </w:p>
        </w:tc>
        <w:tc>
          <w:tcPr>
            <w:tcW w:w="1980" w:type="dxa"/>
          </w:tcPr>
          <w:p w14:paraId="2E24FA2C" w14:textId="5A259974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40/121 (33.1)</w:t>
            </w:r>
          </w:p>
        </w:tc>
        <w:tc>
          <w:tcPr>
            <w:tcW w:w="1515" w:type="dxa"/>
          </w:tcPr>
          <w:p w14:paraId="5B9E4698" w14:textId="4F317474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[2</w:t>
            </w:r>
            <w:r w:rsidR="00834C4A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3D2066" w:rsidRPr="003D2066" w14:paraId="54C0484B" w14:textId="77777777" w:rsidTr="00EF3218">
        <w:trPr>
          <w:jc w:val="center"/>
        </w:trPr>
        <w:tc>
          <w:tcPr>
            <w:tcW w:w="1615" w:type="dxa"/>
          </w:tcPr>
          <w:p w14:paraId="317BD2D3" w14:textId="66C69BFC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spinolai</w:t>
            </w:r>
            <w:proofErr w:type="spellEnd"/>
          </w:p>
        </w:tc>
        <w:tc>
          <w:tcPr>
            <w:tcW w:w="1445" w:type="dxa"/>
          </w:tcPr>
          <w:p w14:paraId="46C4E27F" w14:textId="7A2C70C5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2440" w:type="dxa"/>
          </w:tcPr>
          <w:p w14:paraId="3B748512" w14:textId="0479A633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3.454; -70.840</w:t>
            </w:r>
          </w:p>
        </w:tc>
        <w:tc>
          <w:tcPr>
            <w:tcW w:w="727" w:type="dxa"/>
          </w:tcPr>
          <w:p w14:paraId="0A31FE3A" w14:textId="0B7FCCB8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1778" w:type="dxa"/>
          </w:tcPr>
          <w:p w14:paraId="0BE15EE3" w14:textId="005D5959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O</w:t>
            </w:r>
          </w:p>
        </w:tc>
        <w:tc>
          <w:tcPr>
            <w:tcW w:w="2090" w:type="dxa"/>
          </w:tcPr>
          <w:p w14:paraId="6001DD90" w14:textId="11C6DCBB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12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122 </w:t>
            </w:r>
          </w:p>
        </w:tc>
        <w:tc>
          <w:tcPr>
            <w:tcW w:w="1980" w:type="dxa"/>
          </w:tcPr>
          <w:p w14:paraId="429DD8DF" w14:textId="444D1368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49/103 (47.6)</w:t>
            </w:r>
          </w:p>
        </w:tc>
        <w:tc>
          <w:tcPr>
            <w:tcW w:w="1515" w:type="dxa"/>
          </w:tcPr>
          <w:p w14:paraId="3C95AAA5" w14:textId="3216C770" w:rsidR="00AD15A2" w:rsidRPr="003D2066" w:rsidRDefault="00AD15A2" w:rsidP="00AD15A2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[2</w:t>
            </w:r>
            <w:r w:rsidR="00834C4A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  <w:tr w:rsidR="008D06C1" w:rsidRPr="003D2066" w14:paraId="51A99013" w14:textId="77777777" w:rsidTr="00EF3218">
        <w:trPr>
          <w:jc w:val="center"/>
        </w:trPr>
        <w:tc>
          <w:tcPr>
            <w:tcW w:w="1615" w:type="dxa"/>
          </w:tcPr>
          <w:p w14:paraId="35E11DE0" w14:textId="66B740DD" w:rsidR="008D06C1" w:rsidRPr="003D2066" w:rsidRDefault="008D06C1" w:rsidP="00EA7D8C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T. </w:t>
            </w: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nfestans</w:t>
            </w:r>
            <w:proofErr w:type="spellEnd"/>
          </w:p>
        </w:tc>
        <w:tc>
          <w:tcPr>
            <w:tcW w:w="1445" w:type="dxa"/>
          </w:tcPr>
          <w:p w14:paraId="1843E442" w14:textId="7102FB40" w:rsidR="008D06C1" w:rsidRPr="003D2066" w:rsidRDefault="00A145EE" w:rsidP="00EA7D8C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  <w:r w:rsidR="00503860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440" w:type="dxa"/>
          </w:tcPr>
          <w:p w14:paraId="7F986F32" w14:textId="0E0C3C79" w:rsidR="008D06C1" w:rsidRPr="003D2066" w:rsidRDefault="003C1001" w:rsidP="00EA7D8C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3</w:t>
            </w:r>
            <w:r w:rsidR="00E535A2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55; -70</w:t>
            </w:r>
            <w:r w:rsidR="00E535A2"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88</w:t>
            </w:r>
          </w:p>
        </w:tc>
        <w:tc>
          <w:tcPr>
            <w:tcW w:w="727" w:type="dxa"/>
          </w:tcPr>
          <w:p w14:paraId="15EECC59" w14:textId="2B47E75B" w:rsidR="008D06C1" w:rsidRPr="003D2066" w:rsidRDefault="008D06C1" w:rsidP="00EA7D8C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1778" w:type="dxa"/>
          </w:tcPr>
          <w:p w14:paraId="0D9D9F02" w14:textId="1A6DB140" w:rsidR="008D06C1" w:rsidRPr="003D2066" w:rsidRDefault="008D06C1" w:rsidP="00EA7D8C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nalytik</w:t>
            </w:r>
            <w:proofErr w:type="spellEnd"/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Jena</w:t>
            </w:r>
          </w:p>
        </w:tc>
        <w:tc>
          <w:tcPr>
            <w:tcW w:w="2090" w:type="dxa"/>
          </w:tcPr>
          <w:p w14:paraId="72E9C4D9" w14:textId="7D35A669" w:rsidR="008D06C1" w:rsidRPr="003D2066" w:rsidRDefault="008D06C1" w:rsidP="00EA7D8C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Cruzi1 </w:t>
            </w:r>
            <w:r w:rsidR="008246BF" w:rsidRPr="003D206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 xml:space="preserve"> Cruzi2</w:t>
            </w:r>
          </w:p>
        </w:tc>
        <w:tc>
          <w:tcPr>
            <w:tcW w:w="1980" w:type="dxa"/>
          </w:tcPr>
          <w:p w14:paraId="0D31B0B9" w14:textId="76950424" w:rsidR="008D06C1" w:rsidRPr="003D2066" w:rsidRDefault="008D06C1" w:rsidP="00EA7D8C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Fonts w:ascii="Times New Roman" w:hAnsi="Times New Roman" w:cs="Times New Roman"/>
                <w:sz w:val="20"/>
                <w:szCs w:val="20"/>
              </w:rPr>
              <w:t>30/54 (55.6)</w:t>
            </w:r>
          </w:p>
        </w:tc>
        <w:tc>
          <w:tcPr>
            <w:tcW w:w="1515" w:type="dxa"/>
          </w:tcPr>
          <w:p w14:paraId="46554E4C" w14:textId="1D12BBCE" w:rsidR="008D06C1" w:rsidRPr="003D2066" w:rsidRDefault="001D7748" w:rsidP="00EA7D8C">
            <w:pPr>
              <w:spacing w:after="0" w:line="240" w:lineRule="auto"/>
              <w:jc w:val="center"/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066">
              <w:rPr>
                <w:rStyle w:val="tlid-translation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is study</w:t>
            </w:r>
          </w:p>
        </w:tc>
      </w:tr>
    </w:tbl>
    <w:p w14:paraId="34299DA6" w14:textId="77777777" w:rsidR="005D56BC" w:rsidRPr="003D2066" w:rsidRDefault="005D56BC" w:rsidP="005D56BC">
      <w:pPr>
        <w:spacing w:after="0" w:line="276" w:lineRule="auto"/>
        <w:rPr>
          <w:rStyle w:val="tlid-translation"/>
          <w:rFonts w:ascii="Times New Roman" w:hAnsi="Times New Roman" w:cs="Times New Roman"/>
          <w:bCs/>
          <w:sz w:val="20"/>
          <w:szCs w:val="20"/>
          <w:vertAlign w:val="superscript"/>
        </w:rPr>
      </w:pPr>
    </w:p>
    <w:p w14:paraId="7A4B5656" w14:textId="37B843DB" w:rsidR="00990220" w:rsidRPr="003D2066" w:rsidRDefault="00226E58" w:rsidP="005D56BC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3D2066">
        <w:rPr>
          <w:rStyle w:val="tlid-translation"/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 xml:space="preserve">MOBIO, </w:t>
      </w:r>
      <w:proofErr w:type="spellStart"/>
      <w:r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>UltraClean</w:t>
      </w:r>
      <w:proofErr w:type="spellEnd"/>
      <w:r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>Tissue</w:t>
      </w:r>
      <w:proofErr w:type="spellEnd"/>
      <w:r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 xml:space="preserve"> &amp; </w:t>
      </w:r>
      <w:proofErr w:type="spellStart"/>
      <w:r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>Cell</w:t>
      </w:r>
      <w:proofErr w:type="spellEnd"/>
      <w:r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 xml:space="preserve"> DNA </w:t>
      </w:r>
      <w:proofErr w:type="spellStart"/>
      <w:r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>Isolatio</w:t>
      </w:r>
      <w:r w:rsidR="008842DE"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>n</w:t>
      </w:r>
      <w:proofErr w:type="spellEnd"/>
      <w:r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 xml:space="preserve"> Kit; QIAGEN, </w:t>
      </w:r>
      <w:proofErr w:type="spellStart"/>
      <w:r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>DNeasy</w:t>
      </w:r>
      <w:proofErr w:type="spellEnd"/>
      <w:r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>Blood</w:t>
      </w:r>
      <w:proofErr w:type="spellEnd"/>
      <w:r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 xml:space="preserve"> </w:t>
      </w:r>
      <w:r w:rsidR="008842DE"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>&amp;</w:t>
      </w:r>
      <w:r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>Tissue</w:t>
      </w:r>
      <w:proofErr w:type="spellEnd"/>
      <w:r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 xml:space="preserve"> Kit</w:t>
      </w:r>
      <w:r w:rsidR="0094479E"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="0094479E"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>InnuPREP</w:t>
      </w:r>
      <w:proofErr w:type="spellEnd"/>
      <w:r w:rsidR="0094479E"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 xml:space="preserve"> DNA Mini Kit, </w:t>
      </w:r>
      <w:proofErr w:type="spellStart"/>
      <w:r w:rsidR="0094479E"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>Analytik</w:t>
      </w:r>
      <w:proofErr w:type="spellEnd"/>
      <w:r w:rsidR="0094479E"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 xml:space="preserve"> Jena</w:t>
      </w:r>
      <w:r w:rsidR="004F6C79"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>;</w:t>
      </w:r>
      <w:r w:rsidR="008D06C1" w:rsidRPr="003D2066">
        <w:rPr>
          <w:rStyle w:val="tlid-translation"/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="003B043C" w:rsidRPr="003D2066">
        <w:rPr>
          <w:rStyle w:val="tlid-translation"/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="007F3B07"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>Cruzi1:</w:t>
      </w:r>
      <w:r w:rsidR="007F3B07" w:rsidRPr="003D2066">
        <w:rPr>
          <w:sz w:val="20"/>
          <w:szCs w:val="20"/>
        </w:rPr>
        <w:t xml:space="preserve"> </w:t>
      </w:r>
      <w:r w:rsidR="007F3B07"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>5′-AST CGG CTG ATC GTT TTC GA-3′; Cruzi2:</w:t>
      </w:r>
      <w:r w:rsidR="007F3B07" w:rsidRPr="003D2066">
        <w:rPr>
          <w:rFonts w:ascii="Times New Roman" w:hAnsi="Times New Roman" w:cs="Times New Roman"/>
          <w:bCs/>
          <w:sz w:val="20"/>
          <w:szCs w:val="20"/>
        </w:rPr>
        <w:t xml:space="preserve"> 5′-AAT TCC </w:t>
      </w:r>
      <w:proofErr w:type="spellStart"/>
      <w:r w:rsidR="007F3B07" w:rsidRPr="003D2066">
        <w:rPr>
          <w:rFonts w:ascii="Times New Roman" w:hAnsi="Times New Roman" w:cs="Times New Roman"/>
          <w:bCs/>
          <w:sz w:val="20"/>
          <w:szCs w:val="20"/>
        </w:rPr>
        <w:t>TCC</w:t>
      </w:r>
      <w:proofErr w:type="spellEnd"/>
      <w:r w:rsidR="007F3B07" w:rsidRPr="003D2066">
        <w:rPr>
          <w:rFonts w:ascii="Times New Roman" w:hAnsi="Times New Roman" w:cs="Times New Roman"/>
          <w:bCs/>
          <w:sz w:val="20"/>
          <w:szCs w:val="20"/>
        </w:rPr>
        <w:t xml:space="preserve"> AAG CAG CGG ATA-3′ [5</w:t>
      </w:r>
      <w:r w:rsidR="007508A8" w:rsidRPr="003D2066">
        <w:rPr>
          <w:rFonts w:ascii="Times New Roman" w:hAnsi="Times New Roman" w:cs="Times New Roman"/>
          <w:bCs/>
          <w:sz w:val="20"/>
          <w:szCs w:val="20"/>
        </w:rPr>
        <w:t>1</w:t>
      </w:r>
      <w:r w:rsidR="007F3B07" w:rsidRPr="003D2066">
        <w:rPr>
          <w:rFonts w:ascii="Times New Roman" w:hAnsi="Times New Roman" w:cs="Times New Roman"/>
          <w:bCs/>
          <w:sz w:val="20"/>
          <w:szCs w:val="20"/>
        </w:rPr>
        <w:t>]; 1</w:t>
      </w:r>
      <w:r w:rsidR="003B043C"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>21:</w:t>
      </w:r>
      <w:r w:rsidR="003B043C" w:rsidRPr="003D206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4F6C79" w:rsidRPr="003D2066">
        <w:rPr>
          <w:rFonts w:ascii="Times New Roman" w:hAnsi="Times New Roman" w:cs="Times New Roman"/>
          <w:bCs/>
          <w:sz w:val="20"/>
          <w:szCs w:val="20"/>
        </w:rPr>
        <w:t>5′-AAA TAATGT ACG GGK GAG ATG CAT GA-3′</w:t>
      </w:r>
      <w:r w:rsidR="008D06C1"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 xml:space="preserve">; </w:t>
      </w:r>
      <w:r w:rsidR="003B043C"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>122:</w:t>
      </w:r>
      <w:r w:rsidR="003B043C" w:rsidRPr="003D2066">
        <w:rPr>
          <w:rStyle w:val="tlid-translation"/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="004F6C79" w:rsidRPr="003D2066">
        <w:rPr>
          <w:rFonts w:ascii="Times New Roman" w:hAnsi="Times New Roman" w:cs="Times New Roman"/>
          <w:bCs/>
          <w:sz w:val="20"/>
          <w:szCs w:val="20"/>
        </w:rPr>
        <w:t>5′-GGT TCG ATT GGG GTT GGT GTA ATA TA-3′</w:t>
      </w:r>
      <w:r w:rsidR="003B043C" w:rsidRPr="003D206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37235" w:rsidRPr="003D2066">
        <w:rPr>
          <w:rFonts w:ascii="Times New Roman" w:hAnsi="Times New Roman" w:cs="Times New Roman"/>
          <w:bCs/>
          <w:sz w:val="20"/>
          <w:szCs w:val="20"/>
        </w:rPr>
        <w:t>[</w:t>
      </w:r>
      <w:r w:rsidR="007F3B07" w:rsidRPr="003D2066">
        <w:rPr>
          <w:rFonts w:ascii="Times New Roman" w:hAnsi="Times New Roman" w:cs="Times New Roman"/>
          <w:bCs/>
          <w:sz w:val="20"/>
          <w:szCs w:val="20"/>
        </w:rPr>
        <w:t>2</w:t>
      </w:r>
      <w:r w:rsidR="00834C4A" w:rsidRPr="003D2066">
        <w:rPr>
          <w:rFonts w:ascii="Times New Roman" w:hAnsi="Times New Roman" w:cs="Times New Roman"/>
          <w:bCs/>
          <w:sz w:val="20"/>
          <w:szCs w:val="20"/>
        </w:rPr>
        <w:t>2</w:t>
      </w:r>
      <w:r w:rsidR="00337235" w:rsidRPr="003D2066">
        <w:rPr>
          <w:rFonts w:ascii="Times New Roman" w:hAnsi="Times New Roman" w:cs="Times New Roman"/>
          <w:bCs/>
          <w:sz w:val="20"/>
          <w:szCs w:val="20"/>
        </w:rPr>
        <w:t>]</w:t>
      </w:r>
      <w:r w:rsidR="007F3B07" w:rsidRPr="003D2066">
        <w:rPr>
          <w:rStyle w:val="tlid-translation"/>
          <w:rFonts w:ascii="Times New Roman" w:hAnsi="Times New Roman" w:cs="Times New Roman"/>
          <w:bCs/>
          <w:sz w:val="20"/>
          <w:szCs w:val="20"/>
        </w:rPr>
        <w:t>.</w:t>
      </w:r>
    </w:p>
    <w:sectPr w:rsidR="00990220" w:rsidRPr="003D2066" w:rsidSect="003D206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AAE"/>
    <w:rsid w:val="00093F55"/>
    <w:rsid w:val="000A443E"/>
    <w:rsid w:val="000A5984"/>
    <w:rsid w:val="000D2994"/>
    <w:rsid w:val="00113F11"/>
    <w:rsid w:val="00123757"/>
    <w:rsid w:val="001266F3"/>
    <w:rsid w:val="00130877"/>
    <w:rsid w:val="001433F6"/>
    <w:rsid w:val="001467B8"/>
    <w:rsid w:val="00146FC7"/>
    <w:rsid w:val="0015431C"/>
    <w:rsid w:val="00190A9F"/>
    <w:rsid w:val="001D027F"/>
    <w:rsid w:val="001D7748"/>
    <w:rsid w:val="001E6781"/>
    <w:rsid w:val="001F2753"/>
    <w:rsid w:val="00200F77"/>
    <w:rsid w:val="00210E4A"/>
    <w:rsid w:val="002126BC"/>
    <w:rsid w:val="00212B8F"/>
    <w:rsid w:val="00226E58"/>
    <w:rsid w:val="00247CE2"/>
    <w:rsid w:val="002633DF"/>
    <w:rsid w:val="0027093F"/>
    <w:rsid w:val="002944F8"/>
    <w:rsid w:val="002A16F2"/>
    <w:rsid w:val="002A4DA3"/>
    <w:rsid w:val="002C3838"/>
    <w:rsid w:val="002D7EC2"/>
    <w:rsid w:val="002F5650"/>
    <w:rsid w:val="002F6E43"/>
    <w:rsid w:val="00335233"/>
    <w:rsid w:val="00337235"/>
    <w:rsid w:val="003406EA"/>
    <w:rsid w:val="00343BE5"/>
    <w:rsid w:val="003B043C"/>
    <w:rsid w:val="003B7280"/>
    <w:rsid w:val="003C1001"/>
    <w:rsid w:val="003D2066"/>
    <w:rsid w:val="003D29AC"/>
    <w:rsid w:val="003F5686"/>
    <w:rsid w:val="00420077"/>
    <w:rsid w:val="004526B1"/>
    <w:rsid w:val="004619CA"/>
    <w:rsid w:val="00493C5E"/>
    <w:rsid w:val="00497EDF"/>
    <w:rsid w:val="004B4C1C"/>
    <w:rsid w:val="004C6E6D"/>
    <w:rsid w:val="004E10D9"/>
    <w:rsid w:val="004E5009"/>
    <w:rsid w:val="004F13E0"/>
    <w:rsid w:val="004F6C79"/>
    <w:rsid w:val="00503860"/>
    <w:rsid w:val="005055FC"/>
    <w:rsid w:val="00507FD2"/>
    <w:rsid w:val="00547F8E"/>
    <w:rsid w:val="00565E50"/>
    <w:rsid w:val="005A002F"/>
    <w:rsid w:val="005A0225"/>
    <w:rsid w:val="005C514B"/>
    <w:rsid w:val="005D2AC9"/>
    <w:rsid w:val="005D56BC"/>
    <w:rsid w:val="005E4EF8"/>
    <w:rsid w:val="005E55DD"/>
    <w:rsid w:val="005F16AB"/>
    <w:rsid w:val="005F17AA"/>
    <w:rsid w:val="00631E37"/>
    <w:rsid w:val="00642E5A"/>
    <w:rsid w:val="00676E9E"/>
    <w:rsid w:val="006A35A9"/>
    <w:rsid w:val="006B06CD"/>
    <w:rsid w:val="006E78A4"/>
    <w:rsid w:val="006F4CEB"/>
    <w:rsid w:val="00747205"/>
    <w:rsid w:val="007508A8"/>
    <w:rsid w:val="007537EA"/>
    <w:rsid w:val="007808DD"/>
    <w:rsid w:val="007A34BA"/>
    <w:rsid w:val="007D0A80"/>
    <w:rsid w:val="007F3B07"/>
    <w:rsid w:val="007F67CE"/>
    <w:rsid w:val="0082033F"/>
    <w:rsid w:val="008246BF"/>
    <w:rsid w:val="0083307A"/>
    <w:rsid w:val="00834C4A"/>
    <w:rsid w:val="00852C4E"/>
    <w:rsid w:val="00874AA6"/>
    <w:rsid w:val="008842DE"/>
    <w:rsid w:val="008C4F1B"/>
    <w:rsid w:val="008D06C1"/>
    <w:rsid w:val="008D619B"/>
    <w:rsid w:val="008F7FFD"/>
    <w:rsid w:val="009030B5"/>
    <w:rsid w:val="009034B7"/>
    <w:rsid w:val="00933C26"/>
    <w:rsid w:val="0094479E"/>
    <w:rsid w:val="00947BE2"/>
    <w:rsid w:val="00990220"/>
    <w:rsid w:val="00990DFB"/>
    <w:rsid w:val="00996AAE"/>
    <w:rsid w:val="009B2168"/>
    <w:rsid w:val="009C30CE"/>
    <w:rsid w:val="009E01F7"/>
    <w:rsid w:val="009E43B0"/>
    <w:rsid w:val="00A11A31"/>
    <w:rsid w:val="00A145EE"/>
    <w:rsid w:val="00A65DAF"/>
    <w:rsid w:val="00A672F1"/>
    <w:rsid w:val="00A71755"/>
    <w:rsid w:val="00A85009"/>
    <w:rsid w:val="00A851CE"/>
    <w:rsid w:val="00AB2414"/>
    <w:rsid w:val="00AB2979"/>
    <w:rsid w:val="00AB5FA9"/>
    <w:rsid w:val="00AB6397"/>
    <w:rsid w:val="00AC0F9F"/>
    <w:rsid w:val="00AD15A2"/>
    <w:rsid w:val="00B10662"/>
    <w:rsid w:val="00B33308"/>
    <w:rsid w:val="00B454AC"/>
    <w:rsid w:val="00B8131E"/>
    <w:rsid w:val="00BB0ED4"/>
    <w:rsid w:val="00BB6962"/>
    <w:rsid w:val="00BC0280"/>
    <w:rsid w:val="00BC591E"/>
    <w:rsid w:val="00BD1B94"/>
    <w:rsid w:val="00BD1CC5"/>
    <w:rsid w:val="00BE5470"/>
    <w:rsid w:val="00BF37F7"/>
    <w:rsid w:val="00C27CCC"/>
    <w:rsid w:val="00C611D5"/>
    <w:rsid w:val="00CD328F"/>
    <w:rsid w:val="00D01DC4"/>
    <w:rsid w:val="00D145AF"/>
    <w:rsid w:val="00D611C8"/>
    <w:rsid w:val="00D61D05"/>
    <w:rsid w:val="00D67BF0"/>
    <w:rsid w:val="00D72911"/>
    <w:rsid w:val="00D8626E"/>
    <w:rsid w:val="00DB55EB"/>
    <w:rsid w:val="00DB5F8E"/>
    <w:rsid w:val="00DB76EF"/>
    <w:rsid w:val="00DE7E54"/>
    <w:rsid w:val="00E04C29"/>
    <w:rsid w:val="00E535A2"/>
    <w:rsid w:val="00E82455"/>
    <w:rsid w:val="00E87CA8"/>
    <w:rsid w:val="00EA7D8C"/>
    <w:rsid w:val="00EC385F"/>
    <w:rsid w:val="00EC4B99"/>
    <w:rsid w:val="00ED3355"/>
    <w:rsid w:val="00EF3218"/>
    <w:rsid w:val="00F608DD"/>
    <w:rsid w:val="00F94267"/>
    <w:rsid w:val="00FA5AB5"/>
    <w:rsid w:val="00FA798B"/>
    <w:rsid w:val="00FC186F"/>
    <w:rsid w:val="00FC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827DD"/>
  <w15:chartTrackingRefBased/>
  <w15:docId w15:val="{91A9BE32-E572-694D-B4A4-7D32091D5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AAE"/>
    <w:pPr>
      <w:spacing w:after="160" w:line="259" w:lineRule="auto"/>
    </w:pPr>
    <w:rPr>
      <w:rFonts w:eastAsiaTheme="minorEastAsia"/>
      <w:sz w:val="22"/>
      <w:szCs w:val="22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996AAE"/>
  </w:style>
  <w:style w:type="table" w:styleId="TableGrid">
    <w:name w:val="Table Grid"/>
    <w:basedOn w:val="TableNormal"/>
    <w:uiPriority w:val="39"/>
    <w:rsid w:val="00D67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0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0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02F"/>
    <w:rPr>
      <w:rFonts w:eastAsiaTheme="minorEastAsia"/>
      <w:sz w:val="20"/>
      <w:szCs w:val="20"/>
      <w:lang w:val="es-C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02F"/>
    <w:rPr>
      <w:rFonts w:eastAsiaTheme="minorEastAsia"/>
      <w:b/>
      <w:bCs/>
      <w:sz w:val="20"/>
      <w:szCs w:val="20"/>
      <w:lang w:val="es-CL"/>
    </w:rPr>
  </w:style>
  <w:style w:type="paragraph" w:styleId="Revision">
    <w:name w:val="Revision"/>
    <w:hidden/>
    <w:uiPriority w:val="99"/>
    <w:semiHidden/>
    <w:rsid w:val="008246BF"/>
    <w:rPr>
      <w:rFonts w:eastAsiaTheme="minorEastAsia"/>
      <w:sz w:val="22"/>
      <w:szCs w:val="22"/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51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2</Words>
  <Characters>2866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zza Veronica Botto Mahan (cbotto)</dc:creator>
  <cp:keywords/>
  <dc:description/>
  <cp:lastModifiedBy>Indhumathi</cp:lastModifiedBy>
  <cp:revision>5</cp:revision>
  <cp:lastPrinted>2023-01-29T22:42:00Z</cp:lastPrinted>
  <dcterms:created xsi:type="dcterms:W3CDTF">2023-06-07T23:57:00Z</dcterms:created>
  <dcterms:modified xsi:type="dcterms:W3CDTF">2023-06-21T06:48:00Z</dcterms:modified>
</cp:coreProperties>
</file>